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BB0DAB" w14:textId="057EEEB0" w:rsidR="00DA6B71" w:rsidRDefault="001E1F62" w:rsidP="00DA6B71">
      <w:pPr>
        <w:rPr>
          <w:lang w:val="en-US"/>
        </w:rPr>
      </w:pPr>
      <w:r>
        <w:rPr>
          <w:rFonts w:asciiTheme="minorHAnsi" w:hAnsiTheme="minorHAnsi" w:cstheme="minorHAnsi"/>
          <w:lang w:val="en-US"/>
        </w:rPr>
        <w:t xml:space="preserve">Supplementary </w:t>
      </w:r>
      <w:r w:rsidR="00DA6B71" w:rsidRPr="00741F96">
        <w:rPr>
          <w:rFonts w:asciiTheme="minorHAnsi" w:hAnsiTheme="minorHAnsi" w:cstheme="minorHAnsi"/>
          <w:lang w:val="en-US"/>
        </w:rPr>
        <w:t xml:space="preserve">Table </w:t>
      </w:r>
      <w:r w:rsidR="000C74AE">
        <w:rPr>
          <w:rFonts w:asciiTheme="minorHAnsi" w:hAnsiTheme="minorHAnsi" w:cstheme="minorHAnsi"/>
          <w:lang w:val="en-US"/>
        </w:rPr>
        <w:t>3</w:t>
      </w:r>
      <w:r w:rsidR="00DA6B71" w:rsidRPr="00741F96">
        <w:rPr>
          <w:rFonts w:asciiTheme="minorHAnsi" w:hAnsiTheme="minorHAnsi" w:cstheme="minorHAnsi"/>
          <w:lang w:val="en-US"/>
        </w:rPr>
        <w:t xml:space="preserve">. </w:t>
      </w:r>
      <w:r w:rsidR="00DA6B71">
        <w:rPr>
          <w:rFonts w:asciiTheme="minorHAnsi" w:hAnsiTheme="minorHAnsi" w:cstheme="minorHAnsi"/>
          <w:lang w:val="en-US"/>
        </w:rPr>
        <w:t>Coagulation factors and cholesterol tests</w:t>
      </w:r>
      <w:r w:rsidR="00DA6B71" w:rsidRPr="00741F96">
        <w:rPr>
          <w:rFonts w:asciiTheme="minorHAnsi" w:hAnsiTheme="minorHAnsi" w:cstheme="minorHAnsi"/>
          <w:lang w:val="en-US"/>
        </w:rPr>
        <w:t xml:space="preserve"> of AMACR</w:t>
      </w:r>
      <w:r w:rsidR="000A509C" w:rsidRPr="000A509C">
        <w:rPr>
          <w:rFonts w:asciiTheme="minorHAnsi" w:hAnsiTheme="minorHAnsi" w:cstheme="minorHAnsi"/>
          <w:kern w:val="0"/>
          <w:lang w:val="en-US"/>
          <w14:ligatures w14:val="none"/>
        </w:rPr>
        <w:t xml:space="preserve"> </w:t>
      </w:r>
      <w:r w:rsidR="000A509C">
        <w:rPr>
          <w:rFonts w:asciiTheme="minorHAnsi" w:hAnsiTheme="minorHAnsi" w:cstheme="minorHAnsi"/>
          <w:kern w:val="0"/>
          <w:lang w:val="en-US"/>
          <w14:ligatures w14:val="none"/>
        </w:rPr>
        <w:t xml:space="preserve">(#1-7) </w:t>
      </w:r>
      <w:r w:rsidR="00DA6B71" w:rsidRPr="00741F96">
        <w:rPr>
          <w:rFonts w:asciiTheme="minorHAnsi" w:hAnsiTheme="minorHAnsi" w:cstheme="minorHAnsi"/>
          <w:lang w:val="en-US"/>
        </w:rPr>
        <w:t>and 3β-HSD</w:t>
      </w:r>
      <w:r w:rsidR="000A509C">
        <w:rPr>
          <w:rFonts w:asciiTheme="minorHAnsi" w:hAnsiTheme="minorHAnsi" w:cstheme="minorHAnsi"/>
          <w:lang w:val="en-US"/>
        </w:rPr>
        <w:t xml:space="preserve"> (#8)</w:t>
      </w:r>
      <w:r w:rsidR="00DA6B71" w:rsidRPr="00741F96">
        <w:rPr>
          <w:rFonts w:asciiTheme="minorHAnsi" w:hAnsiTheme="minorHAnsi" w:cstheme="minorHAnsi"/>
          <w:lang w:val="en-US"/>
        </w:rPr>
        <w:t xml:space="preserve"> patients</w:t>
      </w:r>
      <w:r w:rsidR="00DA6B71">
        <w:rPr>
          <w:rFonts w:asciiTheme="minorHAnsi" w:hAnsiTheme="minorHAnsi" w:cstheme="minorHAnsi"/>
          <w:lang w:val="en-US"/>
        </w:rPr>
        <w:t xml:space="preserve"> treated with CA</w:t>
      </w:r>
    </w:p>
    <w:tbl>
      <w:tblPr>
        <w:tblStyle w:val="Onopgemaaktetabel3"/>
        <w:tblW w:w="0" w:type="auto"/>
        <w:tblLook w:val="04A0" w:firstRow="1" w:lastRow="0" w:firstColumn="1" w:lastColumn="0" w:noHBand="0" w:noVBand="1"/>
      </w:tblPr>
      <w:tblGrid>
        <w:gridCol w:w="984"/>
        <w:gridCol w:w="536"/>
        <w:gridCol w:w="579"/>
        <w:gridCol w:w="490"/>
        <w:gridCol w:w="502"/>
        <w:gridCol w:w="1068"/>
        <w:gridCol w:w="536"/>
        <w:gridCol w:w="579"/>
        <w:gridCol w:w="490"/>
        <w:gridCol w:w="502"/>
        <w:gridCol w:w="1072"/>
        <w:gridCol w:w="536"/>
        <w:gridCol w:w="579"/>
        <w:gridCol w:w="627"/>
        <w:gridCol w:w="502"/>
        <w:gridCol w:w="1072"/>
        <w:gridCol w:w="627"/>
        <w:gridCol w:w="579"/>
        <w:gridCol w:w="536"/>
        <w:gridCol w:w="536"/>
        <w:gridCol w:w="1072"/>
      </w:tblGrid>
      <w:tr w:rsidR="00DA6B71" w:rsidRPr="00506459" w14:paraId="2B5BEBEB" w14:textId="77777777" w:rsidTr="001E1F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8085548" w14:textId="77777777" w:rsidR="00DA6B71" w:rsidRPr="00506459" w:rsidRDefault="00DA6B71" w:rsidP="001E1F6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CA </w:t>
            </w:r>
          </w:p>
          <w:p w14:paraId="12BC5DE3" w14:textId="77777777" w:rsidR="00DA6B71" w:rsidRPr="00506459" w:rsidRDefault="00DA6B71" w:rsidP="001E1F6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aps w:val="0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treatment 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</w:tcBorders>
            <w:noWrap/>
            <w:vAlign w:val="center"/>
            <w:hideMark/>
          </w:tcPr>
          <w:p w14:paraId="5F6A7FD1" w14:textId="77777777" w:rsidR="00DA6B71" w:rsidRPr="00506459" w:rsidRDefault="00DA6B71" w:rsidP="001E1F6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Week 0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</w:tcBorders>
            <w:noWrap/>
            <w:vAlign w:val="center"/>
            <w:hideMark/>
          </w:tcPr>
          <w:p w14:paraId="13B6512A" w14:textId="77777777" w:rsidR="00DA6B71" w:rsidRPr="00506459" w:rsidRDefault="00DA6B71" w:rsidP="001E1F6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Week 6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</w:tcBorders>
            <w:noWrap/>
            <w:vAlign w:val="center"/>
            <w:hideMark/>
          </w:tcPr>
          <w:p w14:paraId="545482BC" w14:textId="77777777" w:rsidR="00DA6B71" w:rsidRPr="00506459" w:rsidRDefault="00DA6B71" w:rsidP="001E1F6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Week 12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</w:tcBorders>
            <w:noWrap/>
            <w:vAlign w:val="center"/>
            <w:hideMark/>
          </w:tcPr>
          <w:p w14:paraId="49285544" w14:textId="77777777" w:rsidR="00DA6B71" w:rsidRPr="00506459" w:rsidRDefault="00DA6B71" w:rsidP="001E1F6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Week 26</w:t>
            </w:r>
          </w:p>
        </w:tc>
      </w:tr>
      <w:tr w:rsidR="00DA6B71" w:rsidRPr="00506459" w14:paraId="7580CD12" w14:textId="77777777" w:rsidTr="001E1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0766487" w14:textId="77777777" w:rsidR="00DA6B71" w:rsidRPr="00506459" w:rsidRDefault="00DA6B71" w:rsidP="001E1F6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Patient #</w:t>
            </w:r>
          </w:p>
        </w:tc>
        <w:tc>
          <w:tcPr>
            <w:tcW w:w="0" w:type="auto"/>
            <w:noWrap/>
            <w:vAlign w:val="center"/>
            <w:hideMark/>
          </w:tcPr>
          <w:p w14:paraId="58FB2D76" w14:textId="77777777" w:rsidR="00DA6B71" w:rsidRPr="00506459" w:rsidRDefault="00DA6B71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PT</w:t>
            </w:r>
          </w:p>
        </w:tc>
        <w:tc>
          <w:tcPr>
            <w:tcW w:w="0" w:type="auto"/>
            <w:noWrap/>
            <w:vAlign w:val="center"/>
            <w:hideMark/>
          </w:tcPr>
          <w:p w14:paraId="370BFE55" w14:textId="77777777" w:rsidR="00DA6B71" w:rsidRPr="00506459" w:rsidRDefault="00DA6B71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PTT</w:t>
            </w:r>
          </w:p>
        </w:tc>
        <w:tc>
          <w:tcPr>
            <w:tcW w:w="0" w:type="auto"/>
            <w:noWrap/>
            <w:vAlign w:val="center"/>
            <w:hideMark/>
          </w:tcPr>
          <w:p w14:paraId="6228C87C" w14:textId="77777777" w:rsidR="00DA6B71" w:rsidRPr="00506459" w:rsidRDefault="00DA6B71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FV</w:t>
            </w:r>
          </w:p>
        </w:tc>
        <w:tc>
          <w:tcPr>
            <w:tcW w:w="0" w:type="auto"/>
            <w:noWrap/>
            <w:vAlign w:val="center"/>
            <w:hideMark/>
          </w:tcPr>
          <w:p w14:paraId="51A0336F" w14:textId="77777777" w:rsidR="00DA6B71" w:rsidRPr="00506459" w:rsidRDefault="00DA6B71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FVII</w:t>
            </w:r>
          </w:p>
        </w:tc>
        <w:tc>
          <w:tcPr>
            <w:tcW w:w="0" w:type="auto"/>
            <w:vAlign w:val="center"/>
            <w:hideMark/>
          </w:tcPr>
          <w:p w14:paraId="09E202DE" w14:textId="77777777" w:rsidR="00DA6B71" w:rsidRPr="00506459" w:rsidRDefault="00DA6B71" w:rsidP="001E1F62">
            <w:pPr>
              <w:spacing w:line="240" w:lineRule="auto"/>
              <w:ind w:left="-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T</w:t>
            </w:r>
            <w:r w:rsidRPr="00506459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otal Cholestero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l </w:t>
            </w:r>
          </w:p>
        </w:tc>
        <w:tc>
          <w:tcPr>
            <w:tcW w:w="0" w:type="auto"/>
            <w:noWrap/>
            <w:vAlign w:val="center"/>
            <w:hideMark/>
          </w:tcPr>
          <w:p w14:paraId="3E94B473" w14:textId="77777777" w:rsidR="00DA6B71" w:rsidRPr="00506459" w:rsidRDefault="00DA6B71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PT</w:t>
            </w:r>
          </w:p>
        </w:tc>
        <w:tc>
          <w:tcPr>
            <w:tcW w:w="0" w:type="auto"/>
            <w:noWrap/>
            <w:vAlign w:val="center"/>
            <w:hideMark/>
          </w:tcPr>
          <w:p w14:paraId="69DB6349" w14:textId="77777777" w:rsidR="00DA6B71" w:rsidRPr="00506459" w:rsidRDefault="00DA6B71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PTT</w:t>
            </w:r>
          </w:p>
        </w:tc>
        <w:tc>
          <w:tcPr>
            <w:tcW w:w="0" w:type="auto"/>
            <w:noWrap/>
            <w:vAlign w:val="center"/>
            <w:hideMark/>
          </w:tcPr>
          <w:p w14:paraId="207CDA9D" w14:textId="77777777" w:rsidR="00DA6B71" w:rsidRPr="00506459" w:rsidRDefault="00DA6B71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FV</w:t>
            </w:r>
          </w:p>
        </w:tc>
        <w:tc>
          <w:tcPr>
            <w:tcW w:w="0" w:type="auto"/>
            <w:noWrap/>
            <w:vAlign w:val="center"/>
            <w:hideMark/>
          </w:tcPr>
          <w:p w14:paraId="70DB6C82" w14:textId="77777777" w:rsidR="00DA6B71" w:rsidRPr="00506459" w:rsidRDefault="00DA6B71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FVII</w:t>
            </w:r>
          </w:p>
        </w:tc>
        <w:tc>
          <w:tcPr>
            <w:tcW w:w="0" w:type="auto"/>
            <w:vAlign w:val="center"/>
            <w:hideMark/>
          </w:tcPr>
          <w:p w14:paraId="2CDEAF43" w14:textId="77777777" w:rsidR="00DA6B71" w:rsidRPr="00506459" w:rsidRDefault="00DA6B71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T</w:t>
            </w:r>
            <w:r w:rsidRPr="00506459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otal Cholestero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l </w:t>
            </w:r>
          </w:p>
        </w:tc>
        <w:tc>
          <w:tcPr>
            <w:tcW w:w="0" w:type="auto"/>
            <w:noWrap/>
            <w:vAlign w:val="center"/>
            <w:hideMark/>
          </w:tcPr>
          <w:p w14:paraId="75F676E0" w14:textId="77777777" w:rsidR="00DA6B71" w:rsidRPr="00506459" w:rsidRDefault="00DA6B71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PT</w:t>
            </w:r>
          </w:p>
        </w:tc>
        <w:tc>
          <w:tcPr>
            <w:tcW w:w="0" w:type="auto"/>
            <w:noWrap/>
            <w:vAlign w:val="center"/>
            <w:hideMark/>
          </w:tcPr>
          <w:p w14:paraId="0B3B71E7" w14:textId="77777777" w:rsidR="00DA6B71" w:rsidRPr="00506459" w:rsidRDefault="00DA6B71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PTT</w:t>
            </w:r>
          </w:p>
        </w:tc>
        <w:tc>
          <w:tcPr>
            <w:tcW w:w="0" w:type="auto"/>
            <w:noWrap/>
            <w:vAlign w:val="center"/>
            <w:hideMark/>
          </w:tcPr>
          <w:p w14:paraId="028D6E95" w14:textId="77777777" w:rsidR="00DA6B71" w:rsidRPr="00506459" w:rsidRDefault="00DA6B71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FV</w:t>
            </w:r>
          </w:p>
        </w:tc>
        <w:tc>
          <w:tcPr>
            <w:tcW w:w="0" w:type="auto"/>
            <w:noWrap/>
            <w:vAlign w:val="center"/>
            <w:hideMark/>
          </w:tcPr>
          <w:p w14:paraId="06D7FE6F" w14:textId="77777777" w:rsidR="00DA6B71" w:rsidRPr="00506459" w:rsidRDefault="00DA6B71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FVII</w:t>
            </w:r>
          </w:p>
        </w:tc>
        <w:tc>
          <w:tcPr>
            <w:tcW w:w="0" w:type="auto"/>
            <w:vAlign w:val="center"/>
            <w:hideMark/>
          </w:tcPr>
          <w:p w14:paraId="27489390" w14:textId="77777777" w:rsidR="00DA6B71" w:rsidRPr="00506459" w:rsidRDefault="00DA6B71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T</w:t>
            </w:r>
            <w:r w:rsidRPr="00506459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otal Cholestero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l </w:t>
            </w:r>
          </w:p>
        </w:tc>
        <w:tc>
          <w:tcPr>
            <w:tcW w:w="0" w:type="auto"/>
            <w:noWrap/>
            <w:vAlign w:val="center"/>
            <w:hideMark/>
          </w:tcPr>
          <w:p w14:paraId="2651BE5E" w14:textId="77777777" w:rsidR="00DA6B71" w:rsidRPr="00506459" w:rsidRDefault="00DA6B71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PT</w:t>
            </w:r>
          </w:p>
        </w:tc>
        <w:tc>
          <w:tcPr>
            <w:tcW w:w="0" w:type="auto"/>
            <w:noWrap/>
            <w:vAlign w:val="center"/>
            <w:hideMark/>
          </w:tcPr>
          <w:p w14:paraId="2900D62F" w14:textId="77777777" w:rsidR="00DA6B71" w:rsidRPr="00506459" w:rsidRDefault="00DA6B71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PTT</w:t>
            </w:r>
          </w:p>
        </w:tc>
        <w:tc>
          <w:tcPr>
            <w:tcW w:w="0" w:type="auto"/>
            <w:noWrap/>
            <w:vAlign w:val="center"/>
            <w:hideMark/>
          </w:tcPr>
          <w:p w14:paraId="2025837C" w14:textId="77777777" w:rsidR="00DA6B71" w:rsidRPr="00506459" w:rsidRDefault="00DA6B71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FV</w:t>
            </w:r>
          </w:p>
        </w:tc>
        <w:tc>
          <w:tcPr>
            <w:tcW w:w="0" w:type="auto"/>
            <w:noWrap/>
            <w:vAlign w:val="center"/>
            <w:hideMark/>
          </w:tcPr>
          <w:p w14:paraId="5A31E2EE" w14:textId="77777777" w:rsidR="00DA6B71" w:rsidRPr="00506459" w:rsidRDefault="00DA6B71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FVII</w:t>
            </w:r>
          </w:p>
        </w:tc>
        <w:tc>
          <w:tcPr>
            <w:tcW w:w="0" w:type="auto"/>
            <w:vAlign w:val="center"/>
            <w:hideMark/>
          </w:tcPr>
          <w:p w14:paraId="46DBB378" w14:textId="77777777" w:rsidR="00DA6B71" w:rsidRPr="00506459" w:rsidRDefault="00DA6B71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T</w:t>
            </w:r>
            <w:r w:rsidRPr="00506459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otal Cholestero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l </w:t>
            </w:r>
          </w:p>
        </w:tc>
      </w:tr>
      <w:tr w:rsidR="00DA6B71" w:rsidRPr="00506459" w14:paraId="0F1D96E1" w14:textId="77777777" w:rsidTr="001E1F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9481A81" w14:textId="77777777" w:rsidR="00DA6B71" w:rsidRPr="00506459" w:rsidRDefault="00DA6B71" w:rsidP="001E1F6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E2DC785" w14:textId="77777777" w:rsidR="00DA6B71" w:rsidRPr="00506459" w:rsidRDefault="00DA6B71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1.6</w:t>
            </w:r>
          </w:p>
        </w:tc>
        <w:tc>
          <w:tcPr>
            <w:tcW w:w="0" w:type="auto"/>
            <w:noWrap/>
            <w:vAlign w:val="center"/>
            <w:hideMark/>
          </w:tcPr>
          <w:p w14:paraId="0D4BE813" w14:textId="77777777" w:rsidR="00DA6B71" w:rsidRPr="00506459" w:rsidRDefault="00DA6B71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14:paraId="3412E191" w14:textId="77777777" w:rsidR="00DA6B71" w:rsidRPr="00506459" w:rsidRDefault="00DA6B71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93</w:t>
            </w:r>
          </w:p>
        </w:tc>
        <w:tc>
          <w:tcPr>
            <w:tcW w:w="0" w:type="auto"/>
            <w:noWrap/>
            <w:vAlign w:val="center"/>
            <w:hideMark/>
          </w:tcPr>
          <w:p w14:paraId="53644826" w14:textId="77777777" w:rsidR="00DA6B71" w:rsidRPr="00506459" w:rsidRDefault="00DA6B71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70</w:t>
            </w:r>
          </w:p>
        </w:tc>
        <w:tc>
          <w:tcPr>
            <w:tcW w:w="0" w:type="auto"/>
            <w:noWrap/>
            <w:vAlign w:val="center"/>
            <w:hideMark/>
          </w:tcPr>
          <w:p w14:paraId="4930B6CA" w14:textId="77777777" w:rsidR="00DA6B71" w:rsidRPr="00506459" w:rsidRDefault="00DA6B71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.77</w:t>
            </w:r>
          </w:p>
        </w:tc>
        <w:tc>
          <w:tcPr>
            <w:tcW w:w="0" w:type="auto"/>
            <w:noWrap/>
            <w:vAlign w:val="center"/>
            <w:hideMark/>
          </w:tcPr>
          <w:p w14:paraId="6CE14D2E" w14:textId="77777777" w:rsidR="00DA6B71" w:rsidRPr="00506459" w:rsidRDefault="00DA6B71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1.5</w:t>
            </w:r>
          </w:p>
        </w:tc>
        <w:tc>
          <w:tcPr>
            <w:tcW w:w="0" w:type="auto"/>
            <w:noWrap/>
            <w:vAlign w:val="center"/>
            <w:hideMark/>
          </w:tcPr>
          <w:p w14:paraId="1A5AC9D6" w14:textId="77777777" w:rsidR="00DA6B71" w:rsidRPr="00506459" w:rsidRDefault="00DA6B71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14:paraId="27FDCE6A" w14:textId="77777777" w:rsidR="00DA6B71" w:rsidRPr="00506459" w:rsidRDefault="00DA6B71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4EE490C6" w14:textId="77777777" w:rsidR="00DA6B71" w:rsidRPr="00506459" w:rsidRDefault="00DA6B71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3192D4B9" w14:textId="77777777" w:rsidR="00DA6B71" w:rsidRPr="00506459" w:rsidRDefault="00DA6B71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68F77A0C" w14:textId="77777777" w:rsidR="00DA6B71" w:rsidRPr="00506459" w:rsidRDefault="00DA6B71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1.6</w:t>
            </w:r>
          </w:p>
        </w:tc>
        <w:tc>
          <w:tcPr>
            <w:tcW w:w="0" w:type="auto"/>
            <w:noWrap/>
            <w:vAlign w:val="center"/>
            <w:hideMark/>
          </w:tcPr>
          <w:p w14:paraId="79120B14" w14:textId="77777777" w:rsidR="00DA6B71" w:rsidRPr="00506459" w:rsidRDefault="00DA6B71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14:paraId="443FED9C" w14:textId="77777777" w:rsidR="00DA6B71" w:rsidRPr="00506459" w:rsidRDefault="00DA6B71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638B5083" w14:textId="77777777" w:rsidR="00DA6B71" w:rsidRPr="00506459" w:rsidRDefault="00DA6B71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729C9F6F" w14:textId="77777777" w:rsidR="00DA6B71" w:rsidRPr="00506459" w:rsidRDefault="00DA6B71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7D9D4A19" w14:textId="77777777" w:rsidR="00DA6B71" w:rsidRPr="00506459" w:rsidRDefault="00DA6B71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1.4</w:t>
            </w:r>
          </w:p>
        </w:tc>
        <w:tc>
          <w:tcPr>
            <w:tcW w:w="0" w:type="auto"/>
            <w:noWrap/>
            <w:vAlign w:val="center"/>
            <w:hideMark/>
          </w:tcPr>
          <w:p w14:paraId="1630AD20" w14:textId="77777777" w:rsidR="00DA6B71" w:rsidRPr="00506459" w:rsidRDefault="00DA6B71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9</w:t>
            </w:r>
          </w:p>
        </w:tc>
        <w:tc>
          <w:tcPr>
            <w:tcW w:w="0" w:type="auto"/>
            <w:noWrap/>
            <w:vAlign w:val="center"/>
            <w:hideMark/>
          </w:tcPr>
          <w:p w14:paraId="646E6AD5" w14:textId="77777777" w:rsidR="00DA6B71" w:rsidRPr="00506459" w:rsidRDefault="00DA6B71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78</w:t>
            </w:r>
          </w:p>
        </w:tc>
        <w:tc>
          <w:tcPr>
            <w:tcW w:w="0" w:type="auto"/>
            <w:noWrap/>
            <w:vAlign w:val="center"/>
            <w:hideMark/>
          </w:tcPr>
          <w:p w14:paraId="7B054EC8" w14:textId="77777777" w:rsidR="00DA6B71" w:rsidRPr="00506459" w:rsidRDefault="00DA6B71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68</w:t>
            </w:r>
          </w:p>
        </w:tc>
        <w:tc>
          <w:tcPr>
            <w:tcW w:w="0" w:type="auto"/>
            <w:noWrap/>
            <w:vAlign w:val="center"/>
            <w:hideMark/>
          </w:tcPr>
          <w:p w14:paraId="15AC53F5" w14:textId="77777777" w:rsidR="00DA6B71" w:rsidRPr="00506459" w:rsidRDefault="00DA6B71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.06</w:t>
            </w:r>
          </w:p>
        </w:tc>
      </w:tr>
      <w:tr w:rsidR="00B02E12" w:rsidRPr="00506459" w14:paraId="32DB5558" w14:textId="77777777" w:rsidTr="001E1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D31E40A" w14:textId="253DA386" w:rsidR="00B02E12" w:rsidRPr="00506459" w:rsidRDefault="00B02E12" w:rsidP="001E1F6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aps w:val="0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aps w:val="0"/>
                <w:color w:val="000000"/>
                <w:kern w:val="0"/>
                <w:sz w:val="18"/>
                <w:szCs w:val="18"/>
                <w:vertAlign w:val="superscript"/>
                <w:lang w:eastAsia="nl-NL"/>
                <w14:ligatures w14:val="none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14:paraId="7E065D93" w14:textId="77777777" w:rsidR="00B02E12" w:rsidRPr="00506459" w:rsidRDefault="00B02E12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1.3</w:t>
            </w:r>
          </w:p>
        </w:tc>
        <w:tc>
          <w:tcPr>
            <w:tcW w:w="0" w:type="auto"/>
            <w:noWrap/>
            <w:vAlign w:val="center"/>
            <w:hideMark/>
          </w:tcPr>
          <w:p w14:paraId="5540B9AD" w14:textId="77777777" w:rsidR="00B02E12" w:rsidRPr="00506459" w:rsidRDefault="00B02E12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3</w:t>
            </w:r>
          </w:p>
        </w:tc>
        <w:tc>
          <w:tcPr>
            <w:tcW w:w="0" w:type="auto"/>
            <w:noWrap/>
            <w:vAlign w:val="center"/>
            <w:hideMark/>
          </w:tcPr>
          <w:p w14:paraId="2F2003A1" w14:textId="77777777" w:rsidR="00B02E12" w:rsidRPr="00506459" w:rsidRDefault="00B02E12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93</w:t>
            </w:r>
          </w:p>
        </w:tc>
        <w:tc>
          <w:tcPr>
            <w:tcW w:w="0" w:type="auto"/>
            <w:noWrap/>
            <w:vAlign w:val="center"/>
            <w:hideMark/>
          </w:tcPr>
          <w:p w14:paraId="7A3812E6" w14:textId="77777777" w:rsidR="00B02E12" w:rsidRPr="00506459" w:rsidRDefault="00B02E12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75</w:t>
            </w:r>
          </w:p>
        </w:tc>
        <w:tc>
          <w:tcPr>
            <w:tcW w:w="0" w:type="auto"/>
            <w:noWrap/>
            <w:vAlign w:val="center"/>
            <w:hideMark/>
          </w:tcPr>
          <w:p w14:paraId="5439F279" w14:textId="77777777" w:rsidR="00B02E12" w:rsidRPr="00506459" w:rsidRDefault="00B02E12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.37</w:t>
            </w:r>
          </w:p>
        </w:tc>
        <w:tc>
          <w:tcPr>
            <w:tcW w:w="0" w:type="auto"/>
            <w:noWrap/>
            <w:vAlign w:val="center"/>
            <w:hideMark/>
          </w:tcPr>
          <w:p w14:paraId="4E17DB9B" w14:textId="77777777" w:rsidR="00B02E12" w:rsidRPr="00506459" w:rsidRDefault="00B02E12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1.4</w:t>
            </w:r>
          </w:p>
        </w:tc>
        <w:tc>
          <w:tcPr>
            <w:tcW w:w="0" w:type="auto"/>
            <w:noWrap/>
            <w:vAlign w:val="center"/>
            <w:hideMark/>
          </w:tcPr>
          <w:p w14:paraId="0450A660" w14:textId="77777777" w:rsidR="00B02E12" w:rsidRPr="00506459" w:rsidRDefault="00B02E12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14:paraId="250B54EB" w14:textId="77777777" w:rsidR="00B02E12" w:rsidRPr="00506459" w:rsidRDefault="00B02E12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80</w:t>
            </w:r>
          </w:p>
        </w:tc>
        <w:tc>
          <w:tcPr>
            <w:tcW w:w="0" w:type="auto"/>
            <w:noWrap/>
            <w:vAlign w:val="center"/>
            <w:hideMark/>
          </w:tcPr>
          <w:p w14:paraId="3EC57D02" w14:textId="77777777" w:rsidR="00B02E12" w:rsidRPr="00506459" w:rsidRDefault="00B02E12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66</w:t>
            </w:r>
          </w:p>
        </w:tc>
        <w:tc>
          <w:tcPr>
            <w:tcW w:w="0" w:type="auto"/>
            <w:noWrap/>
            <w:vAlign w:val="center"/>
            <w:hideMark/>
          </w:tcPr>
          <w:p w14:paraId="39599410" w14:textId="77777777" w:rsidR="00B02E12" w:rsidRPr="00506459" w:rsidRDefault="00B02E12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.86</w:t>
            </w:r>
          </w:p>
        </w:tc>
        <w:tc>
          <w:tcPr>
            <w:tcW w:w="0" w:type="auto"/>
            <w:noWrap/>
            <w:vAlign w:val="center"/>
            <w:hideMark/>
          </w:tcPr>
          <w:p w14:paraId="3C91F797" w14:textId="77777777" w:rsidR="00B02E12" w:rsidRPr="00506459" w:rsidRDefault="00B02E12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1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0</w:t>
            </w:r>
          </w:p>
        </w:tc>
        <w:tc>
          <w:tcPr>
            <w:tcW w:w="0" w:type="auto"/>
            <w:noWrap/>
            <w:vAlign w:val="center"/>
            <w:hideMark/>
          </w:tcPr>
          <w:p w14:paraId="46D42429" w14:textId="77777777" w:rsidR="00B02E12" w:rsidRPr="00506459" w:rsidRDefault="00B02E12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3</w:t>
            </w:r>
          </w:p>
        </w:tc>
        <w:tc>
          <w:tcPr>
            <w:tcW w:w="0" w:type="auto"/>
            <w:noWrap/>
            <w:vAlign w:val="center"/>
            <w:hideMark/>
          </w:tcPr>
          <w:p w14:paraId="537C1D99" w14:textId="77777777" w:rsidR="00B02E12" w:rsidRPr="00506459" w:rsidRDefault="00B02E12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97</w:t>
            </w:r>
          </w:p>
        </w:tc>
        <w:tc>
          <w:tcPr>
            <w:tcW w:w="0" w:type="auto"/>
            <w:noWrap/>
            <w:vAlign w:val="center"/>
            <w:hideMark/>
          </w:tcPr>
          <w:p w14:paraId="5B885537" w14:textId="77777777" w:rsidR="00B02E12" w:rsidRPr="00506459" w:rsidRDefault="00B02E12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87</w:t>
            </w:r>
          </w:p>
        </w:tc>
        <w:tc>
          <w:tcPr>
            <w:tcW w:w="0" w:type="auto"/>
            <w:noWrap/>
            <w:vAlign w:val="center"/>
            <w:hideMark/>
          </w:tcPr>
          <w:p w14:paraId="183A08A2" w14:textId="77777777" w:rsidR="00B02E12" w:rsidRPr="00506459" w:rsidRDefault="00B02E12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.06</w:t>
            </w:r>
          </w:p>
        </w:tc>
        <w:tc>
          <w:tcPr>
            <w:tcW w:w="0" w:type="auto"/>
            <w:noWrap/>
            <w:vAlign w:val="center"/>
            <w:hideMark/>
          </w:tcPr>
          <w:p w14:paraId="0569E6AD" w14:textId="77777777" w:rsidR="00B02E12" w:rsidRPr="00506459" w:rsidRDefault="00B02E12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4AC33AB0" w14:textId="77777777" w:rsidR="00B02E12" w:rsidRPr="00506459" w:rsidRDefault="00B02E12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3EAF427C" w14:textId="77777777" w:rsidR="00B02E12" w:rsidRPr="00506459" w:rsidRDefault="00B02E12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64967300" w14:textId="77777777" w:rsidR="00B02E12" w:rsidRPr="00506459" w:rsidRDefault="00B02E12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7AC6ACAD" w14:textId="77777777" w:rsidR="00B02E12" w:rsidRPr="00506459" w:rsidRDefault="00B02E12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A</w:t>
            </w:r>
          </w:p>
        </w:tc>
      </w:tr>
      <w:tr w:rsidR="00B02E12" w:rsidRPr="00506459" w14:paraId="5663B7F8" w14:textId="77777777" w:rsidTr="001E1F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365EB69" w14:textId="3255B173" w:rsidR="00B02E12" w:rsidRPr="00506459" w:rsidRDefault="00B02E12" w:rsidP="001E1F6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aps w:val="0"/>
                <w:color w:val="000000"/>
                <w:kern w:val="0"/>
                <w:sz w:val="18"/>
                <w:szCs w:val="18"/>
                <w:vertAlign w:val="superscript"/>
                <w:lang w:eastAsia="nl-NL"/>
                <w14:ligatures w14:val="none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14:paraId="1804D7D7" w14:textId="77777777" w:rsidR="00B02E12" w:rsidRPr="00506459" w:rsidRDefault="00B02E12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1.9</w:t>
            </w:r>
          </w:p>
        </w:tc>
        <w:tc>
          <w:tcPr>
            <w:tcW w:w="0" w:type="auto"/>
            <w:noWrap/>
            <w:vAlign w:val="center"/>
            <w:hideMark/>
          </w:tcPr>
          <w:p w14:paraId="0CD90B88" w14:textId="77777777" w:rsidR="00B02E12" w:rsidRPr="00506459" w:rsidRDefault="00B02E12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14:paraId="7D9C0B43" w14:textId="77777777" w:rsidR="00B02E12" w:rsidRPr="00506459" w:rsidRDefault="00B02E12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93</w:t>
            </w:r>
          </w:p>
        </w:tc>
        <w:tc>
          <w:tcPr>
            <w:tcW w:w="0" w:type="auto"/>
            <w:noWrap/>
            <w:vAlign w:val="center"/>
            <w:hideMark/>
          </w:tcPr>
          <w:p w14:paraId="666905A5" w14:textId="77777777" w:rsidR="00B02E12" w:rsidRPr="00506459" w:rsidRDefault="00B02E12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50</w:t>
            </w:r>
          </w:p>
        </w:tc>
        <w:tc>
          <w:tcPr>
            <w:tcW w:w="0" w:type="auto"/>
            <w:noWrap/>
            <w:vAlign w:val="center"/>
            <w:hideMark/>
          </w:tcPr>
          <w:p w14:paraId="660A71F7" w14:textId="77777777" w:rsidR="00B02E12" w:rsidRPr="00506459" w:rsidRDefault="00B02E12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.13</w:t>
            </w:r>
          </w:p>
        </w:tc>
        <w:tc>
          <w:tcPr>
            <w:tcW w:w="0" w:type="auto"/>
            <w:noWrap/>
            <w:vAlign w:val="center"/>
            <w:hideMark/>
          </w:tcPr>
          <w:p w14:paraId="39C30791" w14:textId="77777777" w:rsidR="00B02E12" w:rsidRPr="00506459" w:rsidRDefault="00B02E12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1.8</w:t>
            </w:r>
          </w:p>
        </w:tc>
        <w:tc>
          <w:tcPr>
            <w:tcW w:w="0" w:type="auto"/>
            <w:noWrap/>
            <w:vAlign w:val="center"/>
            <w:hideMark/>
          </w:tcPr>
          <w:p w14:paraId="0A0622AA" w14:textId="77777777" w:rsidR="00B02E12" w:rsidRPr="00506459" w:rsidRDefault="00B02E12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14:paraId="286C9732" w14:textId="77777777" w:rsidR="00B02E12" w:rsidRPr="00506459" w:rsidRDefault="00B02E12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87</w:t>
            </w:r>
          </w:p>
        </w:tc>
        <w:tc>
          <w:tcPr>
            <w:tcW w:w="0" w:type="auto"/>
            <w:noWrap/>
            <w:vAlign w:val="center"/>
            <w:hideMark/>
          </w:tcPr>
          <w:p w14:paraId="68F11EEC" w14:textId="77777777" w:rsidR="00B02E12" w:rsidRPr="00506459" w:rsidRDefault="00B02E12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52</w:t>
            </w:r>
          </w:p>
        </w:tc>
        <w:tc>
          <w:tcPr>
            <w:tcW w:w="0" w:type="auto"/>
            <w:noWrap/>
            <w:vAlign w:val="center"/>
            <w:hideMark/>
          </w:tcPr>
          <w:p w14:paraId="053C21B3" w14:textId="77777777" w:rsidR="00B02E12" w:rsidRPr="00506459" w:rsidRDefault="00B02E12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.05</w:t>
            </w:r>
          </w:p>
        </w:tc>
        <w:tc>
          <w:tcPr>
            <w:tcW w:w="0" w:type="auto"/>
            <w:noWrap/>
            <w:vAlign w:val="center"/>
            <w:hideMark/>
          </w:tcPr>
          <w:p w14:paraId="6EE57AF5" w14:textId="77777777" w:rsidR="00B02E12" w:rsidRPr="00506459" w:rsidRDefault="00B02E12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1.3</w:t>
            </w:r>
          </w:p>
        </w:tc>
        <w:tc>
          <w:tcPr>
            <w:tcW w:w="0" w:type="auto"/>
            <w:noWrap/>
            <w:vAlign w:val="center"/>
            <w:hideMark/>
          </w:tcPr>
          <w:p w14:paraId="74AB0C46" w14:textId="77777777" w:rsidR="00B02E12" w:rsidRPr="00506459" w:rsidRDefault="00B02E12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14:paraId="6102E29F" w14:textId="77777777" w:rsidR="00B02E12" w:rsidRPr="00506459" w:rsidRDefault="00B02E12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95</w:t>
            </w:r>
          </w:p>
        </w:tc>
        <w:tc>
          <w:tcPr>
            <w:tcW w:w="0" w:type="auto"/>
            <w:noWrap/>
            <w:vAlign w:val="center"/>
            <w:hideMark/>
          </w:tcPr>
          <w:p w14:paraId="46BCDE14" w14:textId="77777777" w:rsidR="00B02E12" w:rsidRPr="00506459" w:rsidRDefault="00B02E12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78</w:t>
            </w:r>
          </w:p>
        </w:tc>
        <w:tc>
          <w:tcPr>
            <w:tcW w:w="0" w:type="auto"/>
            <w:noWrap/>
            <w:vAlign w:val="center"/>
            <w:hideMark/>
          </w:tcPr>
          <w:p w14:paraId="56A089D1" w14:textId="77777777" w:rsidR="00B02E12" w:rsidRPr="00506459" w:rsidRDefault="00B02E12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.29</w:t>
            </w:r>
          </w:p>
        </w:tc>
        <w:tc>
          <w:tcPr>
            <w:tcW w:w="0" w:type="auto"/>
            <w:noWrap/>
            <w:vAlign w:val="center"/>
            <w:hideMark/>
          </w:tcPr>
          <w:p w14:paraId="67D40DFC" w14:textId="77777777" w:rsidR="00B02E12" w:rsidRPr="00506459" w:rsidRDefault="00B02E12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4D296E70" w14:textId="77777777" w:rsidR="00B02E12" w:rsidRPr="00506459" w:rsidRDefault="00B02E12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497E9C1F" w14:textId="77777777" w:rsidR="00B02E12" w:rsidRPr="00506459" w:rsidRDefault="00B02E12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19383E83" w14:textId="77777777" w:rsidR="00B02E12" w:rsidRPr="00506459" w:rsidRDefault="00B02E12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1DC2D4A0" w14:textId="77777777" w:rsidR="00B02E12" w:rsidRPr="00506459" w:rsidRDefault="00B02E12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A</w:t>
            </w:r>
          </w:p>
        </w:tc>
      </w:tr>
      <w:tr w:rsidR="00DA6B71" w:rsidRPr="00506459" w14:paraId="7A7D372A" w14:textId="77777777" w:rsidTr="001E1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A9587A0" w14:textId="77777777" w:rsidR="00DA6B71" w:rsidRPr="00506459" w:rsidRDefault="00DA6B71" w:rsidP="001E1F6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6580D97E" w14:textId="77777777" w:rsidR="00DA6B71" w:rsidRPr="00506459" w:rsidRDefault="00DA6B71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1.4</w:t>
            </w:r>
          </w:p>
        </w:tc>
        <w:tc>
          <w:tcPr>
            <w:tcW w:w="0" w:type="auto"/>
            <w:noWrap/>
            <w:vAlign w:val="center"/>
            <w:hideMark/>
          </w:tcPr>
          <w:p w14:paraId="1B24A4D8" w14:textId="77777777" w:rsidR="00DA6B71" w:rsidRPr="00506459" w:rsidRDefault="00DA6B71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14:paraId="67D4C5C9" w14:textId="77777777" w:rsidR="00DA6B71" w:rsidRPr="00506459" w:rsidRDefault="00DA6B71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02</w:t>
            </w:r>
          </w:p>
        </w:tc>
        <w:tc>
          <w:tcPr>
            <w:tcW w:w="0" w:type="auto"/>
            <w:noWrap/>
            <w:vAlign w:val="center"/>
            <w:hideMark/>
          </w:tcPr>
          <w:p w14:paraId="68B4AF9F" w14:textId="77777777" w:rsidR="00DA6B71" w:rsidRPr="00506459" w:rsidRDefault="00DA6B71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65</w:t>
            </w:r>
          </w:p>
        </w:tc>
        <w:tc>
          <w:tcPr>
            <w:tcW w:w="0" w:type="auto"/>
            <w:noWrap/>
            <w:vAlign w:val="center"/>
            <w:hideMark/>
          </w:tcPr>
          <w:p w14:paraId="76C24D69" w14:textId="77777777" w:rsidR="00DA6B71" w:rsidRPr="00506459" w:rsidRDefault="00DA6B71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.95</w:t>
            </w:r>
          </w:p>
        </w:tc>
        <w:tc>
          <w:tcPr>
            <w:tcW w:w="0" w:type="auto"/>
            <w:noWrap/>
            <w:vAlign w:val="center"/>
            <w:hideMark/>
          </w:tcPr>
          <w:p w14:paraId="1720AF81" w14:textId="77777777" w:rsidR="00DA6B71" w:rsidRPr="00506459" w:rsidRDefault="00DA6B71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1.6</w:t>
            </w:r>
          </w:p>
        </w:tc>
        <w:tc>
          <w:tcPr>
            <w:tcW w:w="0" w:type="auto"/>
            <w:noWrap/>
            <w:vAlign w:val="center"/>
            <w:hideMark/>
          </w:tcPr>
          <w:p w14:paraId="5BF9B32A" w14:textId="77777777" w:rsidR="00DA6B71" w:rsidRPr="00506459" w:rsidRDefault="00DA6B71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14:paraId="155B4128" w14:textId="77777777" w:rsidR="00DA6B71" w:rsidRPr="00506459" w:rsidRDefault="00DA6B71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99</w:t>
            </w:r>
          </w:p>
        </w:tc>
        <w:tc>
          <w:tcPr>
            <w:tcW w:w="0" w:type="auto"/>
            <w:noWrap/>
            <w:vAlign w:val="center"/>
            <w:hideMark/>
          </w:tcPr>
          <w:p w14:paraId="68DF4869" w14:textId="77777777" w:rsidR="00DA6B71" w:rsidRPr="00506459" w:rsidRDefault="00DA6B71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62</w:t>
            </w:r>
          </w:p>
        </w:tc>
        <w:tc>
          <w:tcPr>
            <w:tcW w:w="0" w:type="auto"/>
            <w:noWrap/>
            <w:vAlign w:val="center"/>
            <w:hideMark/>
          </w:tcPr>
          <w:p w14:paraId="58E9DCC7" w14:textId="77777777" w:rsidR="00DA6B71" w:rsidRPr="00506459" w:rsidRDefault="00DA6B71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.43</w:t>
            </w:r>
          </w:p>
        </w:tc>
        <w:tc>
          <w:tcPr>
            <w:tcW w:w="0" w:type="auto"/>
            <w:noWrap/>
            <w:vAlign w:val="center"/>
            <w:hideMark/>
          </w:tcPr>
          <w:p w14:paraId="1EC7A911" w14:textId="77777777" w:rsidR="00DA6B71" w:rsidRPr="00506459" w:rsidRDefault="00DA6B71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1.5</w:t>
            </w:r>
          </w:p>
        </w:tc>
        <w:tc>
          <w:tcPr>
            <w:tcW w:w="0" w:type="auto"/>
            <w:noWrap/>
            <w:vAlign w:val="center"/>
            <w:hideMark/>
          </w:tcPr>
          <w:p w14:paraId="6CADC4CB" w14:textId="77777777" w:rsidR="00DA6B71" w:rsidRPr="00506459" w:rsidRDefault="00DA6B71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14:paraId="616394DB" w14:textId="77777777" w:rsidR="00DA6B71" w:rsidRPr="00506459" w:rsidRDefault="00DA6B71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10</w:t>
            </w:r>
          </w:p>
        </w:tc>
        <w:tc>
          <w:tcPr>
            <w:tcW w:w="0" w:type="auto"/>
            <w:noWrap/>
            <w:vAlign w:val="center"/>
            <w:hideMark/>
          </w:tcPr>
          <w:p w14:paraId="4452922A" w14:textId="77777777" w:rsidR="00DA6B71" w:rsidRPr="00506459" w:rsidRDefault="00DA6B71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79</w:t>
            </w:r>
          </w:p>
        </w:tc>
        <w:tc>
          <w:tcPr>
            <w:tcW w:w="0" w:type="auto"/>
            <w:noWrap/>
            <w:vAlign w:val="center"/>
            <w:hideMark/>
          </w:tcPr>
          <w:p w14:paraId="2EBE31B9" w14:textId="77777777" w:rsidR="00DA6B71" w:rsidRPr="00506459" w:rsidRDefault="00DA6B71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.68</w:t>
            </w:r>
          </w:p>
        </w:tc>
        <w:tc>
          <w:tcPr>
            <w:tcW w:w="0" w:type="auto"/>
            <w:noWrap/>
            <w:vAlign w:val="center"/>
            <w:hideMark/>
          </w:tcPr>
          <w:p w14:paraId="51863F3A" w14:textId="77777777" w:rsidR="00DA6B71" w:rsidRPr="00506459" w:rsidRDefault="00DA6B71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1.6</w:t>
            </w:r>
          </w:p>
        </w:tc>
        <w:tc>
          <w:tcPr>
            <w:tcW w:w="0" w:type="auto"/>
            <w:noWrap/>
            <w:vAlign w:val="center"/>
            <w:hideMark/>
          </w:tcPr>
          <w:p w14:paraId="263476AE" w14:textId="77777777" w:rsidR="00DA6B71" w:rsidRPr="00506459" w:rsidRDefault="00DA6B71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14:paraId="45B9A62F" w14:textId="77777777" w:rsidR="00DA6B71" w:rsidRPr="00506459" w:rsidRDefault="00DA6B71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86</w:t>
            </w:r>
          </w:p>
        </w:tc>
        <w:tc>
          <w:tcPr>
            <w:tcW w:w="0" w:type="auto"/>
            <w:noWrap/>
            <w:vAlign w:val="center"/>
            <w:hideMark/>
          </w:tcPr>
          <w:p w14:paraId="7E294305" w14:textId="77777777" w:rsidR="00DA6B71" w:rsidRPr="00506459" w:rsidRDefault="00DA6B71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72</w:t>
            </w:r>
          </w:p>
        </w:tc>
        <w:tc>
          <w:tcPr>
            <w:tcW w:w="0" w:type="auto"/>
            <w:noWrap/>
            <w:vAlign w:val="center"/>
            <w:hideMark/>
          </w:tcPr>
          <w:p w14:paraId="0FFD10E1" w14:textId="77777777" w:rsidR="00DA6B71" w:rsidRPr="00506459" w:rsidRDefault="00DA6B71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.46</w:t>
            </w:r>
          </w:p>
        </w:tc>
      </w:tr>
      <w:tr w:rsidR="00DA6B71" w:rsidRPr="00506459" w14:paraId="437C567F" w14:textId="77777777" w:rsidTr="001E1F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0BA45A3" w14:textId="77777777" w:rsidR="00DA6B71" w:rsidRPr="00506459" w:rsidRDefault="00DA6B71" w:rsidP="001E1F6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750E4FF5" w14:textId="77777777" w:rsidR="00DA6B71" w:rsidRPr="00506459" w:rsidRDefault="00DA6B71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1.9</w:t>
            </w:r>
          </w:p>
        </w:tc>
        <w:tc>
          <w:tcPr>
            <w:tcW w:w="0" w:type="auto"/>
            <w:noWrap/>
            <w:vAlign w:val="center"/>
            <w:hideMark/>
          </w:tcPr>
          <w:p w14:paraId="411E70BA" w14:textId="77777777" w:rsidR="00DA6B71" w:rsidRPr="00506459" w:rsidRDefault="00DA6B71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14:paraId="47D759D3" w14:textId="77777777" w:rsidR="00DA6B71" w:rsidRPr="00506459" w:rsidRDefault="00DA6B71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04</w:t>
            </w:r>
          </w:p>
        </w:tc>
        <w:tc>
          <w:tcPr>
            <w:tcW w:w="0" w:type="auto"/>
            <w:noWrap/>
            <w:vAlign w:val="center"/>
            <w:hideMark/>
          </w:tcPr>
          <w:p w14:paraId="2B9DCDB8" w14:textId="77777777" w:rsidR="00DA6B71" w:rsidRPr="00506459" w:rsidRDefault="00DA6B71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6</w:t>
            </w:r>
          </w:p>
        </w:tc>
        <w:tc>
          <w:tcPr>
            <w:tcW w:w="0" w:type="auto"/>
            <w:noWrap/>
            <w:vAlign w:val="center"/>
            <w:hideMark/>
          </w:tcPr>
          <w:p w14:paraId="5FE9CC0E" w14:textId="77777777" w:rsidR="00DA6B71" w:rsidRPr="00506459" w:rsidRDefault="00DA6B71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.95</w:t>
            </w:r>
          </w:p>
        </w:tc>
        <w:tc>
          <w:tcPr>
            <w:tcW w:w="0" w:type="auto"/>
            <w:noWrap/>
            <w:vAlign w:val="center"/>
            <w:hideMark/>
          </w:tcPr>
          <w:p w14:paraId="2746287A" w14:textId="77777777" w:rsidR="00DA6B71" w:rsidRPr="00506459" w:rsidRDefault="00DA6B71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1.9</w:t>
            </w:r>
          </w:p>
        </w:tc>
        <w:tc>
          <w:tcPr>
            <w:tcW w:w="0" w:type="auto"/>
            <w:noWrap/>
            <w:vAlign w:val="center"/>
            <w:hideMark/>
          </w:tcPr>
          <w:p w14:paraId="498B9FAB" w14:textId="77777777" w:rsidR="00DA6B71" w:rsidRPr="00506459" w:rsidRDefault="00DA6B71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14:paraId="0C794AAD" w14:textId="77777777" w:rsidR="00DA6B71" w:rsidRPr="00506459" w:rsidRDefault="00DA6B71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99</w:t>
            </w:r>
          </w:p>
        </w:tc>
        <w:tc>
          <w:tcPr>
            <w:tcW w:w="0" w:type="auto"/>
            <w:noWrap/>
            <w:vAlign w:val="center"/>
            <w:hideMark/>
          </w:tcPr>
          <w:p w14:paraId="24328360" w14:textId="77777777" w:rsidR="00DA6B71" w:rsidRPr="00506459" w:rsidRDefault="00DA6B71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53</w:t>
            </w:r>
          </w:p>
        </w:tc>
        <w:tc>
          <w:tcPr>
            <w:tcW w:w="0" w:type="auto"/>
            <w:noWrap/>
            <w:vAlign w:val="center"/>
            <w:hideMark/>
          </w:tcPr>
          <w:p w14:paraId="40E6BA04" w14:textId="77777777" w:rsidR="00DA6B71" w:rsidRPr="00506459" w:rsidRDefault="00DA6B71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.95</w:t>
            </w:r>
          </w:p>
        </w:tc>
        <w:tc>
          <w:tcPr>
            <w:tcW w:w="0" w:type="auto"/>
            <w:noWrap/>
            <w:vAlign w:val="center"/>
            <w:hideMark/>
          </w:tcPr>
          <w:p w14:paraId="6E7AF182" w14:textId="77777777" w:rsidR="00DA6B71" w:rsidRPr="00506459" w:rsidRDefault="00DA6B71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1.9</w:t>
            </w:r>
          </w:p>
        </w:tc>
        <w:tc>
          <w:tcPr>
            <w:tcW w:w="0" w:type="auto"/>
            <w:noWrap/>
            <w:vAlign w:val="center"/>
            <w:hideMark/>
          </w:tcPr>
          <w:p w14:paraId="7D90020E" w14:textId="77777777" w:rsidR="00DA6B71" w:rsidRPr="00506459" w:rsidRDefault="00DA6B71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14:paraId="18ABE0C7" w14:textId="77777777" w:rsidR="00DA6B71" w:rsidRPr="00506459" w:rsidRDefault="00DA6B71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01</w:t>
            </w:r>
          </w:p>
        </w:tc>
        <w:tc>
          <w:tcPr>
            <w:tcW w:w="0" w:type="auto"/>
            <w:noWrap/>
            <w:vAlign w:val="center"/>
            <w:hideMark/>
          </w:tcPr>
          <w:p w14:paraId="14DAF85B" w14:textId="77777777" w:rsidR="00DA6B71" w:rsidRPr="00506459" w:rsidRDefault="00DA6B71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8</w:t>
            </w:r>
          </w:p>
        </w:tc>
        <w:tc>
          <w:tcPr>
            <w:tcW w:w="0" w:type="auto"/>
            <w:noWrap/>
            <w:vAlign w:val="center"/>
            <w:hideMark/>
          </w:tcPr>
          <w:p w14:paraId="2F76682B" w14:textId="77777777" w:rsidR="00DA6B71" w:rsidRPr="00506459" w:rsidRDefault="00DA6B71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.69</w:t>
            </w:r>
          </w:p>
        </w:tc>
        <w:tc>
          <w:tcPr>
            <w:tcW w:w="0" w:type="auto"/>
            <w:noWrap/>
            <w:vAlign w:val="center"/>
            <w:hideMark/>
          </w:tcPr>
          <w:p w14:paraId="6C86FA6F" w14:textId="77777777" w:rsidR="00DA6B71" w:rsidRPr="00506459" w:rsidRDefault="00DA6B71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1.4</w:t>
            </w:r>
          </w:p>
        </w:tc>
        <w:tc>
          <w:tcPr>
            <w:tcW w:w="0" w:type="auto"/>
            <w:noWrap/>
            <w:vAlign w:val="center"/>
            <w:hideMark/>
          </w:tcPr>
          <w:p w14:paraId="114252BD" w14:textId="77777777" w:rsidR="00DA6B71" w:rsidRPr="00506459" w:rsidRDefault="00DA6B71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14:paraId="386CCB0B" w14:textId="77777777" w:rsidR="00DA6B71" w:rsidRPr="00506459" w:rsidRDefault="00DA6B71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93</w:t>
            </w:r>
          </w:p>
        </w:tc>
        <w:tc>
          <w:tcPr>
            <w:tcW w:w="0" w:type="auto"/>
            <w:noWrap/>
            <w:vAlign w:val="center"/>
            <w:hideMark/>
          </w:tcPr>
          <w:p w14:paraId="40B6292E" w14:textId="77777777" w:rsidR="00DA6B71" w:rsidRPr="00506459" w:rsidRDefault="00DA6B71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57</w:t>
            </w:r>
          </w:p>
        </w:tc>
        <w:tc>
          <w:tcPr>
            <w:tcW w:w="0" w:type="auto"/>
            <w:noWrap/>
            <w:vAlign w:val="center"/>
            <w:hideMark/>
          </w:tcPr>
          <w:p w14:paraId="2756AECB" w14:textId="77777777" w:rsidR="00DA6B71" w:rsidRPr="00506459" w:rsidRDefault="00DA6B71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.09</w:t>
            </w:r>
          </w:p>
        </w:tc>
      </w:tr>
      <w:tr w:rsidR="00DA6B71" w:rsidRPr="00506459" w14:paraId="3561A6A4" w14:textId="77777777" w:rsidTr="001E1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40F1B2F" w14:textId="77777777" w:rsidR="00DA6B71" w:rsidRPr="00506459" w:rsidRDefault="00DA6B71" w:rsidP="001E1F6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229293C5" w14:textId="77777777" w:rsidR="00DA6B71" w:rsidRPr="00506459" w:rsidRDefault="00DA6B71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1.4</w:t>
            </w:r>
          </w:p>
        </w:tc>
        <w:tc>
          <w:tcPr>
            <w:tcW w:w="0" w:type="auto"/>
            <w:noWrap/>
            <w:vAlign w:val="center"/>
            <w:hideMark/>
          </w:tcPr>
          <w:p w14:paraId="6C3BC128" w14:textId="77777777" w:rsidR="00DA6B71" w:rsidRPr="00506459" w:rsidRDefault="00DA6B71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14:paraId="4B6E1E81" w14:textId="77777777" w:rsidR="00DA6B71" w:rsidRPr="00506459" w:rsidRDefault="00DA6B71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89</w:t>
            </w:r>
          </w:p>
        </w:tc>
        <w:tc>
          <w:tcPr>
            <w:tcW w:w="0" w:type="auto"/>
            <w:noWrap/>
            <w:vAlign w:val="center"/>
            <w:hideMark/>
          </w:tcPr>
          <w:p w14:paraId="5A95282F" w14:textId="77777777" w:rsidR="00DA6B71" w:rsidRPr="00506459" w:rsidRDefault="00DA6B71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52</w:t>
            </w:r>
          </w:p>
        </w:tc>
        <w:tc>
          <w:tcPr>
            <w:tcW w:w="0" w:type="auto"/>
            <w:noWrap/>
            <w:vAlign w:val="center"/>
            <w:hideMark/>
          </w:tcPr>
          <w:p w14:paraId="27336D71" w14:textId="77777777" w:rsidR="00DA6B71" w:rsidRPr="00506459" w:rsidRDefault="00DA6B71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.63</w:t>
            </w:r>
          </w:p>
        </w:tc>
        <w:tc>
          <w:tcPr>
            <w:tcW w:w="0" w:type="auto"/>
            <w:noWrap/>
            <w:vAlign w:val="center"/>
            <w:hideMark/>
          </w:tcPr>
          <w:p w14:paraId="7AFA3DC5" w14:textId="77777777" w:rsidR="00DA6B71" w:rsidRPr="00506459" w:rsidRDefault="00DA6B71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1.3</w:t>
            </w:r>
          </w:p>
        </w:tc>
        <w:tc>
          <w:tcPr>
            <w:tcW w:w="0" w:type="auto"/>
            <w:noWrap/>
            <w:vAlign w:val="center"/>
            <w:hideMark/>
          </w:tcPr>
          <w:p w14:paraId="6D20B7D5" w14:textId="77777777" w:rsidR="00DA6B71" w:rsidRPr="00506459" w:rsidRDefault="00DA6B71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14:paraId="1B395D98" w14:textId="77777777" w:rsidR="00DA6B71" w:rsidRPr="00506459" w:rsidRDefault="00DA6B71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08</w:t>
            </w:r>
          </w:p>
        </w:tc>
        <w:tc>
          <w:tcPr>
            <w:tcW w:w="0" w:type="auto"/>
            <w:noWrap/>
            <w:vAlign w:val="center"/>
            <w:hideMark/>
          </w:tcPr>
          <w:p w14:paraId="02C84366" w14:textId="77777777" w:rsidR="00DA6B71" w:rsidRPr="00506459" w:rsidRDefault="00DA6B71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58</w:t>
            </w:r>
          </w:p>
        </w:tc>
        <w:tc>
          <w:tcPr>
            <w:tcW w:w="0" w:type="auto"/>
            <w:noWrap/>
            <w:vAlign w:val="center"/>
            <w:hideMark/>
          </w:tcPr>
          <w:p w14:paraId="57CE55DA" w14:textId="77777777" w:rsidR="00DA6B71" w:rsidRPr="00506459" w:rsidRDefault="00DA6B71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.01</w:t>
            </w:r>
          </w:p>
        </w:tc>
        <w:tc>
          <w:tcPr>
            <w:tcW w:w="0" w:type="auto"/>
            <w:noWrap/>
            <w:vAlign w:val="center"/>
            <w:hideMark/>
          </w:tcPr>
          <w:p w14:paraId="21C07613" w14:textId="77777777" w:rsidR="00DA6B71" w:rsidRPr="00506459" w:rsidRDefault="00DA6B71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1.2</w:t>
            </w:r>
          </w:p>
        </w:tc>
        <w:tc>
          <w:tcPr>
            <w:tcW w:w="0" w:type="auto"/>
            <w:noWrap/>
            <w:vAlign w:val="center"/>
            <w:hideMark/>
          </w:tcPr>
          <w:p w14:paraId="6F7E7444" w14:textId="77777777" w:rsidR="00DA6B71" w:rsidRPr="00506459" w:rsidRDefault="00DA6B71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14:paraId="613F4BD6" w14:textId="77777777" w:rsidR="00DA6B71" w:rsidRPr="00506459" w:rsidRDefault="00DA6B71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31</w:t>
            </w:r>
          </w:p>
        </w:tc>
        <w:tc>
          <w:tcPr>
            <w:tcW w:w="0" w:type="auto"/>
            <w:noWrap/>
            <w:vAlign w:val="center"/>
            <w:hideMark/>
          </w:tcPr>
          <w:p w14:paraId="544D49C0" w14:textId="77777777" w:rsidR="00DA6B71" w:rsidRPr="00506459" w:rsidRDefault="00DA6B71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62</w:t>
            </w:r>
          </w:p>
        </w:tc>
        <w:tc>
          <w:tcPr>
            <w:tcW w:w="0" w:type="auto"/>
            <w:noWrap/>
            <w:vAlign w:val="center"/>
            <w:hideMark/>
          </w:tcPr>
          <w:p w14:paraId="34133201" w14:textId="77777777" w:rsidR="00DA6B71" w:rsidRPr="00506459" w:rsidRDefault="00DA6B71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.46</w:t>
            </w:r>
          </w:p>
        </w:tc>
        <w:tc>
          <w:tcPr>
            <w:tcW w:w="0" w:type="auto"/>
            <w:noWrap/>
            <w:vAlign w:val="center"/>
            <w:hideMark/>
          </w:tcPr>
          <w:p w14:paraId="5F720F60" w14:textId="77777777" w:rsidR="00DA6B71" w:rsidRPr="00506459" w:rsidRDefault="00DA6B71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1.5</w:t>
            </w:r>
          </w:p>
        </w:tc>
        <w:tc>
          <w:tcPr>
            <w:tcW w:w="0" w:type="auto"/>
            <w:noWrap/>
            <w:vAlign w:val="center"/>
            <w:hideMark/>
          </w:tcPr>
          <w:p w14:paraId="35C4CCDD" w14:textId="77777777" w:rsidR="00DA6B71" w:rsidRPr="00506459" w:rsidRDefault="00DA6B71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14:paraId="59F3FED8" w14:textId="77777777" w:rsidR="00DA6B71" w:rsidRPr="00506459" w:rsidRDefault="00DA6B71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01</w:t>
            </w:r>
          </w:p>
        </w:tc>
        <w:tc>
          <w:tcPr>
            <w:tcW w:w="0" w:type="auto"/>
            <w:noWrap/>
            <w:vAlign w:val="center"/>
            <w:hideMark/>
          </w:tcPr>
          <w:p w14:paraId="00848608" w14:textId="77777777" w:rsidR="00DA6B71" w:rsidRPr="00506459" w:rsidRDefault="00DA6B71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54</w:t>
            </w:r>
          </w:p>
        </w:tc>
        <w:tc>
          <w:tcPr>
            <w:tcW w:w="0" w:type="auto"/>
            <w:noWrap/>
            <w:vAlign w:val="center"/>
            <w:hideMark/>
          </w:tcPr>
          <w:p w14:paraId="7716810C" w14:textId="77777777" w:rsidR="00DA6B71" w:rsidRPr="00506459" w:rsidRDefault="00DA6B71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.13</w:t>
            </w:r>
          </w:p>
        </w:tc>
      </w:tr>
      <w:tr w:rsidR="00DA6B71" w:rsidRPr="00506459" w14:paraId="0AC62B51" w14:textId="77777777" w:rsidTr="001E1F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E42BB90" w14:textId="77777777" w:rsidR="00DA6B71" w:rsidRPr="00506459" w:rsidRDefault="00DA6B71" w:rsidP="001E1F6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61228948" w14:textId="77777777" w:rsidR="00DA6B71" w:rsidRPr="00506459" w:rsidRDefault="00DA6B71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2.1</w:t>
            </w:r>
          </w:p>
        </w:tc>
        <w:tc>
          <w:tcPr>
            <w:tcW w:w="0" w:type="auto"/>
            <w:noWrap/>
            <w:vAlign w:val="center"/>
            <w:hideMark/>
          </w:tcPr>
          <w:p w14:paraId="04F986AC" w14:textId="77777777" w:rsidR="00DA6B71" w:rsidRPr="00506459" w:rsidRDefault="00DA6B71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14:paraId="73B01D18" w14:textId="77777777" w:rsidR="00DA6B71" w:rsidRPr="00506459" w:rsidRDefault="00DA6B71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48</w:t>
            </w:r>
          </w:p>
        </w:tc>
        <w:tc>
          <w:tcPr>
            <w:tcW w:w="0" w:type="auto"/>
            <w:noWrap/>
            <w:vAlign w:val="center"/>
            <w:hideMark/>
          </w:tcPr>
          <w:p w14:paraId="46590CCB" w14:textId="77777777" w:rsidR="00DA6B71" w:rsidRPr="002A6AD3" w:rsidRDefault="00DA6B71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</w:pPr>
            <w:r w:rsidRPr="002A6AD3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39</w:t>
            </w:r>
          </w:p>
        </w:tc>
        <w:tc>
          <w:tcPr>
            <w:tcW w:w="0" w:type="auto"/>
            <w:noWrap/>
            <w:vAlign w:val="center"/>
            <w:hideMark/>
          </w:tcPr>
          <w:p w14:paraId="614C90F3" w14:textId="77777777" w:rsidR="00DA6B71" w:rsidRPr="00506459" w:rsidRDefault="00DA6B71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.09</w:t>
            </w:r>
          </w:p>
        </w:tc>
        <w:tc>
          <w:tcPr>
            <w:tcW w:w="0" w:type="auto"/>
            <w:noWrap/>
            <w:vAlign w:val="center"/>
            <w:hideMark/>
          </w:tcPr>
          <w:p w14:paraId="5161A5E0" w14:textId="77777777" w:rsidR="00DA6B71" w:rsidRPr="00506459" w:rsidRDefault="00DA6B71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0.9</w:t>
            </w:r>
          </w:p>
        </w:tc>
        <w:tc>
          <w:tcPr>
            <w:tcW w:w="0" w:type="auto"/>
            <w:noWrap/>
            <w:vAlign w:val="center"/>
            <w:hideMark/>
          </w:tcPr>
          <w:p w14:paraId="2A2555EC" w14:textId="77777777" w:rsidR="00DA6B71" w:rsidRPr="00506459" w:rsidRDefault="00DA6B71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14:paraId="755E0683" w14:textId="77777777" w:rsidR="00DA6B71" w:rsidRPr="00506459" w:rsidRDefault="00DA6B71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50</w:t>
            </w:r>
          </w:p>
        </w:tc>
        <w:tc>
          <w:tcPr>
            <w:tcW w:w="0" w:type="auto"/>
            <w:noWrap/>
            <w:vAlign w:val="center"/>
            <w:hideMark/>
          </w:tcPr>
          <w:p w14:paraId="332CD03E" w14:textId="77777777" w:rsidR="00DA6B71" w:rsidRPr="00506459" w:rsidRDefault="00DA6B71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75</w:t>
            </w:r>
          </w:p>
        </w:tc>
        <w:tc>
          <w:tcPr>
            <w:tcW w:w="0" w:type="auto"/>
            <w:noWrap/>
            <w:vAlign w:val="center"/>
            <w:hideMark/>
          </w:tcPr>
          <w:p w14:paraId="593DAFB7" w14:textId="77777777" w:rsidR="00DA6B71" w:rsidRPr="00506459" w:rsidRDefault="00DA6B71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.87</w:t>
            </w:r>
          </w:p>
        </w:tc>
        <w:tc>
          <w:tcPr>
            <w:tcW w:w="0" w:type="auto"/>
            <w:noWrap/>
            <w:vAlign w:val="center"/>
            <w:hideMark/>
          </w:tcPr>
          <w:p w14:paraId="2E8AED7A" w14:textId="77777777" w:rsidR="00DA6B71" w:rsidRPr="00506459" w:rsidRDefault="00DA6B71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1.1</w:t>
            </w:r>
          </w:p>
        </w:tc>
        <w:tc>
          <w:tcPr>
            <w:tcW w:w="0" w:type="auto"/>
            <w:noWrap/>
            <w:vAlign w:val="center"/>
            <w:hideMark/>
          </w:tcPr>
          <w:p w14:paraId="22C52DAD" w14:textId="77777777" w:rsidR="00DA6B71" w:rsidRPr="00506459" w:rsidRDefault="00DA6B71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14:paraId="0175FCD9" w14:textId="77777777" w:rsidR="00DA6B71" w:rsidRPr="00506459" w:rsidRDefault="00DA6B71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28</w:t>
            </w:r>
          </w:p>
        </w:tc>
        <w:tc>
          <w:tcPr>
            <w:tcW w:w="0" w:type="auto"/>
            <w:noWrap/>
            <w:vAlign w:val="center"/>
            <w:hideMark/>
          </w:tcPr>
          <w:p w14:paraId="2671D0BF" w14:textId="77777777" w:rsidR="00DA6B71" w:rsidRPr="00506459" w:rsidRDefault="00DA6B71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59</w:t>
            </w:r>
          </w:p>
        </w:tc>
        <w:tc>
          <w:tcPr>
            <w:tcW w:w="0" w:type="auto"/>
            <w:noWrap/>
            <w:vAlign w:val="center"/>
            <w:hideMark/>
          </w:tcPr>
          <w:p w14:paraId="776206E7" w14:textId="77777777" w:rsidR="00DA6B71" w:rsidRPr="00506459" w:rsidRDefault="00DA6B71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5.74</w:t>
            </w:r>
          </w:p>
        </w:tc>
        <w:tc>
          <w:tcPr>
            <w:tcW w:w="0" w:type="auto"/>
            <w:noWrap/>
            <w:vAlign w:val="center"/>
            <w:hideMark/>
          </w:tcPr>
          <w:p w14:paraId="06AFB742" w14:textId="684D5DD7" w:rsidR="00DA6B71" w:rsidRPr="00506459" w:rsidRDefault="002A1E16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1.4</w:t>
            </w:r>
          </w:p>
        </w:tc>
        <w:tc>
          <w:tcPr>
            <w:tcW w:w="0" w:type="auto"/>
            <w:noWrap/>
            <w:vAlign w:val="center"/>
            <w:hideMark/>
          </w:tcPr>
          <w:p w14:paraId="1E160711" w14:textId="1482594A" w:rsidR="00DA6B71" w:rsidRPr="00506459" w:rsidRDefault="002A1E16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Theme="minorHAnsi" w:eastAsia="Times New Roman" w:hAnsiTheme="minorHAnsi" w:cstheme="minorHAnsi"/>
                <w:kern w:val="0"/>
                <w:sz w:val="18"/>
                <w:szCs w:val="18"/>
                <w:lang w:eastAsia="nl-NL"/>
                <w14:ligatures w14:val="none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14:paraId="4E19D178" w14:textId="34709A5F" w:rsidR="00DA6B71" w:rsidRPr="00506459" w:rsidRDefault="002A1E16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Theme="minorHAnsi" w:eastAsia="Times New Roman" w:hAnsiTheme="minorHAnsi" w:cstheme="minorHAnsi"/>
                <w:kern w:val="0"/>
                <w:sz w:val="18"/>
                <w:szCs w:val="18"/>
                <w:lang w:eastAsia="nl-NL"/>
                <w14:ligatures w14:val="none"/>
              </w:rPr>
              <w:t>135</w:t>
            </w:r>
          </w:p>
        </w:tc>
        <w:tc>
          <w:tcPr>
            <w:tcW w:w="0" w:type="auto"/>
            <w:noWrap/>
            <w:vAlign w:val="center"/>
            <w:hideMark/>
          </w:tcPr>
          <w:p w14:paraId="4F85CE92" w14:textId="0B1C5B28" w:rsidR="00DA6B71" w:rsidRPr="00506459" w:rsidRDefault="009B3915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Theme="minorHAnsi" w:eastAsia="Times New Roman" w:hAnsiTheme="minorHAnsi" w:cstheme="minorHAnsi"/>
                <w:kern w:val="0"/>
                <w:sz w:val="18"/>
                <w:szCs w:val="18"/>
                <w:lang w:eastAsia="nl-NL"/>
                <w14:ligatures w14:val="none"/>
              </w:rPr>
              <w:t>53</w:t>
            </w:r>
          </w:p>
        </w:tc>
        <w:tc>
          <w:tcPr>
            <w:tcW w:w="0" w:type="auto"/>
            <w:noWrap/>
            <w:vAlign w:val="center"/>
            <w:hideMark/>
          </w:tcPr>
          <w:p w14:paraId="5B52990B" w14:textId="09180E44" w:rsidR="00DA6B71" w:rsidRPr="00506459" w:rsidRDefault="009B3915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Theme="minorHAnsi" w:eastAsia="Times New Roman" w:hAnsiTheme="minorHAnsi" w:cstheme="minorHAnsi"/>
                <w:kern w:val="0"/>
                <w:sz w:val="18"/>
                <w:szCs w:val="18"/>
                <w:lang w:eastAsia="nl-NL"/>
                <w14:ligatures w14:val="none"/>
              </w:rPr>
              <w:t>4.50</w:t>
            </w:r>
          </w:p>
        </w:tc>
      </w:tr>
      <w:tr w:rsidR="00DA6B71" w:rsidRPr="00506459" w14:paraId="30917C56" w14:textId="77777777" w:rsidTr="001E1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F78809D" w14:textId="77777777" w:rsidR="00DA6B71" w:rsidRPr="00506459" w:rsidRDefault="00DA6B71" w:rsidP="001E1F62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Median</w:t>
            </w:r>
          </w:p>
        </w:tc>
        <w:tc>
          <w:tcPr>
            <w:tcW w:w="0" w:type="auto"/>
            <w:noWrap/>
            <w:vAlign w:val="center"/>
            <w:hideMark/>
          </w:tcPr>
          <w:p w14:paraId="7CEAFE18" w14:textId="77777777" w:rsidR="00DA6B71" w:rsidRPr="00506459" w:rsidRDefault="00DA6B71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1.6</w:t>
            </w:r>
          </w:p>
        </w:tc>
        <w:tc>
          <w:tcPr>
            <w:tcW w:w="0" w:type="auto"/>
            <w:noWrap/>
            <w:vAlign w:val="center"/>
            <w:hideMark/>
          </w:tcPr>
          <w:p w14:paraId="5E22D0AF" w14:textId="77777777" w:rsidR="00DA6B71" w:rsidRPr="00506459" w:rsidRDefault="00DA6B71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14:paraId="78ACAE0D" w14:textId="77777777" w:rsidR="00DA6B71" w:rsidRPr="00506459" w:rsidRDefault="00DA6B71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93</w:t>
            </w:r>
          </w:p>
        </w:tc>
        <w:tc>
          <w:tcPr>
            <w:tcW w:w="0" w:type="auto"/>
            <w:noWrap/>
            <w:vAlign w:val="center"/>
            <w:hideMark/>
          </w:tcPr>
          <w:p w14:paraId="139E18D2" w14:textId="77777777" w:rsidR="00DA6B71" w:rsidRPr="00506459" w:rsidRDefault="00DA6B71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52</w:t>
            </w:r>
          </w:p>
        </w:tc>
        <w:tc>
          <w:tcPr>
            <w:tcW w:w="0" w:type="auto"/>
            <w:noWrap/>
            <w:vAlign w:val="center"/>
            <w:hideMark/>
          </w:tcPr>
          <w:p w14:paraId="332AD993" w14:textId="77777777" w:rsidR="00DA6B71" w:rsidRPr="00506459" w:rsidRDefault="00DA6B71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.95</w:t>
            </w:r>
          </w:p>
        </w:tc>
        <w:tc>
          <w:tcPr>
            <w:tcW w:w="0" w:type="auto"/>
            <w:noWrap/>
            <w:vAlign w:val="center"/>
            <w:hideMark/>
          </w:tcPr>
          <w:p w14:paraId="0DE9B977" w14:textId="77777777" w:rsidR="00DA6B71" w:rsidRPr="00506459" w:rsidRDefault="00DA6B71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1.5</w:t>
            </w:r>
          </w:p>
        </w:tc>
        <w:tc>
          <w:tcPr>
            <w:tcW w:w="0" w:type="auto"/>
            <w:noWrap/>
            <w:vAlign w:val="center"/>
            <w:hideMark/>
          </w:tcPr>
          <w:p w14:paraId="5A7CD4A2" w14:textId="77777777" w:rsidR="00DA6B71" w:rsidRPr="00506459" w:rsidRDefault="00DA6B71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14:paraId="01F632DB" w14:textId="77777777" w:rsidR="00DA6B71" w:rsidRPr="00506459" w:rsidRDefault="00DA6B71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99</w:t>
            </w:r>
          </w:p>
        </w:tc>
        <w:tc>
          <w:tcPr>
            <w:tcW w:w="0" w:type="auto"/>
            <w:noWrap/>
            <w:vAlign w:val="center"/>
            <w:hideMark/>
          </w:tcPr>
          <w:p w14:paraId="5D09B387" w14:textId="77777777" w:rsidR="00DA6B71" w:rsidRPr="00506459" w:rsidRDefault="00DA6B71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60</w:t>
            </w:r>
          </w:p>
        </w:tc>
        <w:tc>
          <w:tcPr>
            <w:tcW w:w="0" w:type="auto"/>
            <w:noWrap/>
            <w:vAlign w:val="center"/>
            <w:hideMark/>
          </w:tcPr>
          <w:p w14:paraId="5839362F" w14:textId="77777777" w:rsidR="00DA6B71" w:rsidRPr="00506459" w:rsidRDefault="00DA6B71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.91</w:t>
            </w:r>
          </w:p>
        </w:tc>
        <w:tc>
          <w:tcPr>
            <w:tcW w:w="0" w:type="auto"/>
            <w:noWrap/>
            <w:vAlign w:val="center"/>
            <w:hideMark/>
          </w:tcPr>
          <w:p w14:paraId="25E08863" w14:textId="77777777" w:rsidR="00DA6B71" w:rsidRPr="00506459" w:rsidRDefault="00DA6B71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1.3</w:t>
            </w:r>
          </w:p>
        </w:tc>
        <w:tc>
          <w:tcPr>
            <w:tcW w:w="0" w:type="auto"/>
            <w:noWrap/>
            <w:vAlign w:val="center"/>
            <w:hideMark/>
          </w:tcPr>
          <w:p w14:paraId="31DCF33D" w14:textId="77777777" w:rsidR="00DA6B71" w:rsidRPr="00506459" w:rsidRDefault="00DA6B71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14:paraId="046C4A9F" w14:textId="77777777" w:rsidR="00DA6B71" w:rsidRPr="00506459" w:rsidRDefault="00DA6B71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05.5</w:t>
            </w:r>
          </w:p>
        </w:tc>
        <w:tc>
          <w:tcPr>
            <w:tcW w:w="0" w:type="auto"/>
            <w:noWrap/>
            <w:vAlign w:val="center"/>
            <w:hideMark/>
          </w:tcPr>
          <w:p w14:paraId="497778F9" w14:textId="77777777" w:rsidR="00DA6B71" w:rsidRPr="00506459" w:rsidRDefault="00DA6B71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70</w:t>
            </w:r>
          </w:p>
        </w:tc>
        <w:tc>
          <w:tcPr>
            <w:tcW w:w="0" w:type="auto"/>
            <w:noWrap/>
            <w:vAlign w:val="center"/>
            <w:hideMark/>
          </w:tcPr>
          <w:p w14:paraId="0768BFAD" w14:textId="77777777" w:rsidR="00DA6B71" w:rsidRPr="00506459" w:rsidRDefault="00DA6B71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.575</w:t>
            </w:r>
          </w:p>
        </w:tc>
        <w:tc>
          <w:tcPr>
            <w:tcW w:w="0" w:type="auto"/>
            <w:noWrap/>
            <w:vAlign w:val="center"/>
            <w:hideMark/>
          </w:tcPr>
          <w:p w14:paraId="588E13CE" w14:textId="77777777" w:rsidR="00DA6B71" w:rsidRPr="00506459" w:rsidRDefault="00DA6B71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1.45</w:t>
            </w:r>
          </w:p>
        </w:tc>
        <w:tc>
          <w:tcPr>
            <w:tcW w:w="0" w:type="auto"/>
            <w:noWrap/>
            <w:vAlign w:val="center"/>
            <w:hideMark/>
          </w:tcPr>
          <w:p w14:paraId="5D9ABC5F" w14:textId="77777777" w:rsidR="00DA6B71" w:rsidRPr="00506459" w:rsidRDefault="00DA6B71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7.5</w:t>
            </w:r>
          </w:p>
        </w:tc>
        <w:tc>
          <w:tcPr>
            <w:tcW w:w="0" w:type="auto"/>
            <w:noWrap/>
            <w:vAlign w:val="center"/>
            <w:hideMark/>
          </w:tcPr>
          <w:p w14:paraId="14396FFE" w14:textId="77777777" w:rsidR="00DA6B71" w:rsidRPr="00506459" w:rsidRDefault="00DA6B71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89.5</w:t>
            </w:r>
          </w:p>
        </w:tc>
        <w:tc>
          <w:tcPr>
            <w:tcW w:w="0" w:type="auto"/>
            <w:noWrap/>
            <w:vAlign w:val="center"/>
            <w:hideMark/>
          </w:tcPr>
          <w:p w14:paraId="7A8A10D4" w14:textId="77777777" w:rsidR="00DA6B71" w:rsidRPr="00506459" w:rsidRDefault="00DA6B71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62.5</w:t>
            </w:r>
          </w:p>
        </w:tc>
        <w:tc>
          <w:tcPr>
            <w:tcW w:w="0" w:type="auto"/>
            <w:noWrap/>
            <w:vAlign w:val="center"/>
            <w:hideMark/>
          </w:tcPr>
          <w:p w14:paraId="1DB47FA4" w14:textId="77777777" w:rsidR="00DA6B71" w:rsidRPr="00506459" w:rsidRDefault="00DA6B71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.11</w:t>
            </w:r>
          </w:p>
        </w:tc>
      </w:tr>
    </w:tbl>
    <w:p w14:paraId="585BCD33" w14:textId="77777777" w:rsidR="00DA6B71" w:rsidRDefault="00DA6B71" w:rsidP="00DA6B71">
      <w:pPr>
        <w:rPr>
          <w:lang w:val="en-US"/>
        </w:rPr>
      </w:pPr>
    </w:p>
    <w:p w14:paraId="54DC1530" w14:textId="5DF27401" w:rsidR="00DA6B71" w:rsidRDefault="00314898" w:rsidP="00DA6B71">
      <w:pPr>
        <w:rPr>
          <w:rFonts w:asciiTheme="minorHAnsi" w:hAnsiTheme="minorHAnsi" w:cstheme="minorHAnsi"/>
          <w:i/>
          <w:iCs/>
          <w:lang w:val="en-US"/>
        </w:rPr>
      </w:pPr>
      <w:r>
        <w:rPr>
          <w:rFonts w:asciiTheme="minorHAnsi" w:hAnsiTheme="minorHAnsi" w:cstheme="minorHAnsi"/>
          <w:lang w:val="en-US"/>
        </w:rPr>
        <w:t xml:space="preserve">Supplementary </w:t>
      </w:r>
      <w:r w:rsidR="00DA6B71" w:rsidRPr="00741F96">
        <w:rPr>
          <w:rFonts w:asciiTheme="minorHAnsi" w:hAnsiTheme="minorHAnsi" w:cstheme="minorHAnsi"/>
          <w:lang w:val="en-US"/>
        </w:rPr>
        <w:t xml:space="preserve">Table </w:t>
      </w:r>
      <w:r w:rsidR="000C74AE">
        <w:rPr>
          <w:rFonts w:asciiTheme="minorHAnsi" w:hAnsiTheme="minorHAnsi" w:cstheme="minorHAnsi"/>
          <w:lang w:val="en-US"/>
        </w:rPr>
        <w:t>3</w:t>
      </w:r>
      <w:r w:rsidR="00DA6B71">
        <w:rPr>
          <w:rFonts w:asciiTheme="minorHAnsi" w:hAnsiTheme="minorHAnsi" w:cstheme="minorHAnsi"/>
          <w:lang w:val="en-US"/>
        </w:rPr>
        <w:t xml:space="preserve">. </w:t>
      </w:r>
      <w:r w:rsidR="00DA6B71">
        <w:rPr>
          <w:rFonts w:asciiTheme="minorHAnsi" w:hAnsiTheme="minorHAnsi" w:cstheme="minorHAnsi"/>
          <w:i/>
          <w:iCs/>
          <w:lang w:val="en-US"/>
        </w:rPr>
        <w:t>Continued</w:t>
      </w:r>
    </w:p>
    <w:tbl>
      <w:tblPr>
        <w:tblStyle w:val="Onopgemaaktetabel3"/>
        <w:tblW w:w="0" w:type="auto"/>
        <w:tblLook w:val="04A0" w:firstRow="1" w:lastRow="0" w:firstColumn="1" w:lastColumn="0" w:noHBand="0" w:noVBand="1"/>
      </w:tblPr>
      <w:tblGrid>
        <w:gridCol w:w="984"/>
        <w:gridCol w:w="536"/>
        <w:gridCol w:w="579"/>
        <w:gridCol w:w="490"/>
        <w:gridCol w:w="502"/>
        <w:gridCol w:w="1066"/>
        <w:gridCol w:w="627"/>
        <w:gridCol w:w="579"/>
        <w:gridCol w:w="490"/>
        <w:gridCol w:w="536"/>
        <w:gridCol w:w="1070"/>
        <w:gridCol w:w="536"/>
        <w:gridCol w:w="579"/>
        <w:gridCol w:w="406"/>
        <w:gridCol w:w="536"/>
        <w:gridCol w:w="1116"/>
      </w:tblGrid>
      <w:tr w:rsidR="00C45CA7" w:rsidRPr="00FA56E7" w14:paraId="0AECE569" w14:textId="77777777" w:rsidTr="00C45C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387C6D0" w14:textId="77777777" w:rsidR="001C3C12" w:rsidRPr="00506459" w:rsidRDefault="001C3C12" w:rsidP="001E1F6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CA </w:t>
            </w:r>
          </w:p>
          <w:p w14:paraId="6AE2F2BA" w14:textId="77777777" w:rsidR="001C3C12" w:rsidRPr="00506459" w:rsidRDefault="001C3C12" w:rsidP="001E1F6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aps w:val="0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treatment </w:t>
            </w:r>
          </w:p>
        </w:tc>
        <w:tc>
          <w:tcPr>
            <w:tcW w:w="3173" w:type="dxa"/>
            <w:gridSpan w:val="5"/>
            <w:tcBorders>
              <w:top w:val="single" w:sz="4" w:space="0" w:color="auto"/>
            </w:tcBorders>
            <w:noWrap/>
            <w:vAlign w:val="center"/>
            <w:hideMark/>
          </w:tcPr>
          <w:p w14:paraId="1F86A942" w14:textId="5A928314" w:rsidR="001C3C12" w:rsidRPr="00506459" w:rsidRDefault="001C3C12" w:rsidP="001E1F6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Week 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52</w:t>
            </w:r>
          </w:p>
        </w:tc>
        <w:tc>
          <w:tcPr>
            <w:tcW w:w="3302" w:type="dxa"/>
            <w:gridSpan w:val="5"/>
            <w:tcBorders>
              <w:top w:val="single" w:sz="4" w:space="0" w:color="auto"/>
            </w:tcBorders>
            <w:noWrap/>
            <w:vAlign w:val="center"/>
            <w:hideMark/>
          </w:tcPr>
          <w:p w14:paraId="0C17FACF" w14:textId="52A2811F" w:rsidR="001C3C12" w:rsidRPr="00506459" w:rsidRDefault="001C3C12" w:rsidP="001E1F6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Week 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04</w:t>
            </w:r>
          </w:p>
        </w:tc>
        <w:tc>
          <w:tcPr>
            <w:tcW w:w="3173" w:type="dxa"/>
            <w:gridSpan w:val="5"/>
            <w:tcBorders>
              <w:top w:val="single" w:sz="4" w:space="0" w:color="auto"/>
            </w:tcBorders>
            <w:noWrap/>
            <w:vAlign w:val="center"/>
            <w:hideMark/>
          </w:tcPr>
          <w:p w14:paraId="0EFD82A9" w14:textId="23EBF9AE" w:rsidR="001C3C12" w:rsidRPr="00FA56E7" w:rsidRDefault="001C3C12" w:rsidP="001E1F6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18"/>
                <w:szCs w:val="18"/>
                <w:lang w:eastAsia="nl-NL"/>
                <w14:ligatures w14:val="none"/>
              </w:rPr>
            </w:pPr>
            <w:r w:rsidRPr="00FA56E7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Week 156</w:t>
            </w:r>
          </w:p>
        </w:tc>
      </w:tr>
      <w:tr w:rsidR="00C45CA7" w:rsidRPr="00506459" w14:paraId="7055B4D7" w14:textId="77777777" w:rsidTr="00C45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D299349" w14:textId="77777777" w:rsidR="001C3C12" w:rsidRPr="00506459" w:rsidRDefault="001C3C12" w:rsidP="001E1F6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Patient #</w:t>
            </w:r>
          </w:p>
        </w:tc>
        <w:tc>
          <w:tcPr>
            <w:tcW w:w="0" w:type="auto"/>
            <w:noWrap/>
            <w:vAlign w:val="center"/>
            <w:hideMark/>
          </w:tcPr>
          <w:p w14:paraId="7F041C73" w14:textId="77777777" w:rsidR="001C3C12" w:rsidRPr="00506459" w:rsidRDefault="001C3C12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PT</w:t>
            </w:r>
          </w:p>
        </w:tc>
        <w:tc>
          <w:tcPr>
            <w:tcW w:w="0" w:type="auto"/>
            <w:noWrap/>
            <w:vAlign w:val="center"/>
            <w:hideMark/>
          </w:tcPr>
          <w:p w14:paraId="5BC46C2D" w14:textId="77777777" w:rsidR="001C3C12" w:rsidRPr="00506459" w:rsidRDefault="001C3C12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PTT</w:t>
            </w:r>
          </w:p>
        </w:tc>
        <w:tc>
          <w:tcPr>
            <w:tcW w:w="0" w:type="auto"/>
            <w:noWrap/>
            <w:vAlign w:val="center"/>
            <w:hideMark/>
          </w:tcPr>
          <w:p w14:paraId="1976D2B1" w14:textId="77777777" w:rsidR="001C3C12" w:rsidRPr="00506459" w:rsidRDefault="001C3C12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FV</w:t>
            </w:r>
          </w:p>
        </w:tc>
        <w:tc>
          <w:tcPr>
            <w:tcW w:w="0" w:type="auto"/>
            <w:noWrap/>
            <w:vAlign w:val="center"/>
            <w:hideMark/>
          </w:tcPr>
          <w:p w14:paraId="7E7D89B1" w14:textId="77777777" w:rsidR="001C3C12" w:rsidRPr="00506459" w:rsidRDefault="001C3C12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FVII</w:t>
            </w:r>
          </w:p>
        </w:tc>
        <w:tc>
          <w:tcPr>
            <w:tcW w:w="1066" w:type="dxa"/>
            <w:vAlign w:val="center"/>
            <w:hideMark/>
          </w:tcPr>
          <w:p w14:paraId="311850C0" w14:textId="77777777" w:rsidR="001C3C12" w:rsidRPr="00506459" w:rsidRDefault="001C3C12" w:rsidP="001E1F62">
            <w:pPr>
              <w:spacing w:line="240" w:lineRule="auto"/>
              <w:ind w:left="-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T</w:t>
            </w:r>
            <w:r w:rsidRPr="00506459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otal Cholestero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l </w:t>
            </w:r>
          </w:p>
        </w:tc>
        <w:tc>
          <w:tcPr>
            <w:tcW w:w="627" w:type="dxa"/>
            <w:noWrap/>
            <w:vAlign w:val="center"/>
            <w:hideMark/>
          </w:tcPr>
          <w:p w14:paraId="0CDE9C90" w14:textId="77777777" w:rsidR="001C3C12" w:rsidRPr="00506459" w:rsidRDefault="001C3C12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PT</w:t>
            </w:r>
          </w:p>
        </w:tc>
        <w:tc>
          <w:tcPr>
            <w:tcW w:w="579" w:type="dxa"/>
            <w:noWrap/>
            <w:vAlign w:val="center"/>
            <w:hideMark/>
          </w:tcPr>
          <w:p w14:paraId="5328E660" w14:textId="77777777" w:rsidR="001C3C12" w:rsidRPr="00506459" w:rsidRDefault="001C3C12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PTT</w:t>
            </w:r>
          </w:p>
        </w:tc>
        <w:tc>
          <w:tcPr>
            <w:tcW w:w="490" w:type="dxa"/>
            <w:noWrap/>
            <w:vAlign w:val="center"/>
            <w:hideMark/>
          </w:tcPr>
          <w:p w14:paraId="631AD534" w14:textId="77777777" w:rsidR="001C3C12" w:rsidRPr="00506459" w:rsidRDefault="001C3C12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FV</w:t>
            </w:r>
          </w:p>
        </w:tc>
        <w:tc>
          <w:tcPr>
            <w:tcW w:w="536" w:type="dxa"/>
            <w:noWrap/>
            <w:vAlign w:val="center"/>
            <w:hideMark/>
          </w:tcPr>
          <w:p w14:paraId="17720E0D" w14:textId="77777777" w:rsidR="001C3C12" w:rsidRPr="00506459" w:rsidRDefault="001C3C12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FVII</w:t>
            </w:r>
          </w:p>
        </w:tc>
        <w:tc>
          <w:tcPr>
            <w:tcW w:w="1070" w:type="dxa"/>
            <w:vAlign w:val="center"/>
            <w:hideMark/>
          </w:tcPr>
          <w:p w14:paraId="0D91BA41" w14:textId="77777777" w:rsidR="001C3C12" w:rsidRPr="00506459" w:rsidRDefault="001C3C12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T</w:t>
            </w:r>
            <w:r w:rsidRPr="00506459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otal Cholestero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l </w:t>
            </w:r>
          </w:p>
        </w:tc>
        <w:tc>
          <w:tcPr>
            <w:tcW w:w="536" w:type="dxa"/>
            <w:noWrap/>
            <w:vAlign w:val="center"/>
            <w:hideMark/>
          </w:tcPr>
          <w:p w14:paraId="2AA30590" w14:textId="77777777" w:rsidR="001C3C12" w:rsidRPr="00506459" w:rsidRDefault="001C3C12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PT</w:t>
            </w:r>
          </w:p>
        </w:tc>
        <w:tc>
          <w:tcPr>
            <w:tcW w:w="579" w:type="dxa"/>
            <w:noWrap/>
            <w:vAlign w:val="center"/>
            <w:hideMark/>
          </w:tcPr>
          <w:p w14:paraId="4B1936C2" w14:textId="77777777" w:rsidR="001C3C12" w:rsidRPr="00506459" w:rsidRDefault="001C3C12" w:rsidP="001E1F62">
            <w:pPr>
              <w:spacing w:line="240" w:lineRule="auto"/>
              <w:ind w:right="-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PTT</w:t>
            </w:r>
          </w:p>
        </w:tc>
        <w:tc>
          <w:tcPr>
            <w:tcW w:w="406" w:type="dxa"/>
            <w:noWrap/>
            <w:vAlign w:val="center"/>
            <w:hideMark/>
          </w:tcPr>
          <w:p w14:paraId="21569B54" w14:textId="77777777" w:rsidR="001C3C12" w:rsidRPr="00506459" w:rsidRDefault="001C3C12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FV</w:t>
            </w:r>
          </w:p>
        </w:tc>
        <w:tc>
          <w:tcPr>
            <w:tcW w:w="536" w:type="dxa"/>
            <w:noWrap/>
            <w:vAlign w:val="center"/>
            <w:hideMark/>
          </w:tcPr>
          <w:p w14:paraId="129199BE" w14:textId="77777777" w:rsidR="001C3C12" w:rsidRPr="00506459" w:rsidRDefault="001C3C12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FVII</w:t>
            </w:r>
          </w:p>
        </w:tc>
        <w:tc>
          <w:tcPr>
            <w:tcW w:w="1116" w:type="dxa"/>
            <w:vAlign w:val="center"/>
            <w:hideMark/>
          </w:tcPr>
          <w:p w14:paraId="76C3D8A6" w14:textId="77777777" w:rsidR="001C3C12" w:rsidRPr="00506459" w:rsidRDefault="001C3C12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T</w:t>
            </w:r>
            <w:r w:rsidRPr="00506459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otal Cholestero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l </w:t>
            </w:r>
          </w:p>
        </w:tc>
      </w:tr>
      <w:tr w:rsidR="00C45CA7" w:rsidRPr="00506459" w14:paraId="70312D27" w14:textId="77777777" w:rsidTr="00C45C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3078921" w14:textId="77777777" w:rsidR="001C3C12" w:rsidRPr="00506459" w:rsidRDefault="001C3C12" w:rsidP="001E1F6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324758D" w14:textId="5F1633FF" w:rsidR="001C3C12" w:rsidRPr="00506459" w:rsidRDefault="001C3C12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EB0E7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1.9</w:t>
            </w:r>
          </w:p>
        </w:tc>
        <w:tc>
          <w:tcPr>
            <w:tcW w:w="0" w:type="auto"/>
            <w:noWrap/>
            <w:vAlign w:val="center"/>
            <w:hideMark/>
          </w:tcPr>
          <w:p w14:paraId="58BE95C3" w14:textId="2BE7208F" w:rsidR="001C3C12" w:rsidRPr="00506459" w:rsidRDefault="001C3C12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EB0E7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14:paraId="22843747" w14:textId="08580106" w:rsidR="001C3C12" w:rsidRPr="00506459" w:rsidRDefault="001C3C12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EB0E7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75</w:t>
            </w:r>
          </w:p>
        </w:tc>
        <w:tc>
          <w:tcPr>
            <w:tcW w:w="0" w:type="auto"/>
            <w:noWrap/>
            <w:vAlign w:val="center"/>
            <w:hideMark/>
          </w:tcPr>
          <w:p w14:paraId="454965AD" w14:textId="3960142B" w:rsidR="001C3C12" w:rsidRPr="00506459" w:rsidRDefault="001C3C12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EB0E7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67</w:t>
            </w:r>
          </w:p>
        </w:tc>
        <w:tc>
          <w:tcPr>
            <w:tcW w:w="1066" w:type="dxa"/>
            <w:noWrap/>
            <w:vAlign w:val="center"/>
            <w:hideMark/>
          </w:tcPr>
          <w:p w14:paraId="2BCE713F" w14:textId="34E0FA44" w:rsidR="001C3C12" w:rsidRPr="00506459" w:rsidRDefault="001C3C12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EB0E7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.15</w:t>
            </w:r>
          </w:p>
        </w:tc>
        <w:tc>
          <w:tcPr>
            <w:tcW w:w="627" w:type="dxa"/>
            <w:noWrap/>
            <w:vAlign w:val="center"/>
            <w:hideMark/>
          </w:tcPr>
          <w:p w14:paraId="29DB37BC" w14:textId="55913E0F" w:rsidR="001C3C12" w:rsidRPr="00506459" w:rsidRDefault="001C3C12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EB0E7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1.4</w:t>
            </w:r>
          </w:p>
        </w:tc>
        <w:tc>
          <w:tcPr>
            <w:tcW w:w="579" w:type="dxa"/>
            <w:noWrap/>
            <w:vAlign w:val="center"/>
            <w:hideMark/>
          </w:tcPr>
          <w:p w14:paraId="59F5E377" w14:textId="5A899B00" w:rsidR="001C3C12" w:rsidRPr="00506459" w:rsidRDefault="001C3C12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EB0E7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2</w:t>
            </w:r>
          </w:p>
        </w:tc>
        <w:tc>
          <w:tcPr>
            <w:tcW w:w="490" w:type="dxa"/>
            <w:noWrap/>
            <w:vAlign w:val="center"/>
            <w:hideMark/>
          </w:tcPr>
          <w:p w14:paraId="49242099" w14:textId="2AE64200" w:rsidR="001C3C12" w:rsidRPr="00506459" w:rsidRDefault="001C3C12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EB0E7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80</w:t>
            </w:r>
          </w:p>
        </w:tc>
        <w:tc>
          <w:tcPr>
            <w:tcW w:w="536" w:type="dxa"/>
            <w:noWrap/>
            <w:vAlign w:val="center"/>
            <w:hideMark/>
          </w:tcPr>
          <w:p w14:paraId="0A037BA8" w14:textId="41E53889" w:rsidR="001C3C12" w:rsidRPr="00506459" w:rsidRDefault="001C3C12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EB0E7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74</w:t>
            </w:r>
          </w:p>
        </w:tc>
        <w:tc>
          <w:tcPr>
            <w:tcW w:w="1070" w:type="dxa"/>
            <w:noWrap/>
            <w:vAlign w:val="center"/>
            <w:hideMark/>
          </w:tcPr>
          <w:p w14:paraId="42AB88FD" w14:textId="2C798AA3" w:rsidR="001C3C12" w:rsidRPr="00506459" w:rsidRDefault="001C3C12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EB0E7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.15</w:t>
            </w:r>
          </w:p>
        </w:tc>
        <w:tc>
          <w:tcPr>
            <w:tcW w:w="536" w:type="dxa"/>
            <w:noWrap/>
            <w:vAlign w:val="center"/>
            <w:hideMark/>
          </w:tcPr>
          <w:p w14:paraId="49B32B26" w14:textId="175D338A" w:rsidR="001C3C12" w:rsidRPr="00506459" w:rsidRDefault="001C3C12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EB0E7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1.9</w:t>
            </w:r>
          </w:p>
        </w:tc>
        <w:tc>
          <w:tcPr>
            <w:tcW w:w="579" w:type="dxa"/>
            <w:noWrap/>
            <w:vAlign w:val="center"/>
            <w:hideMark/>
          </w:tcPr>
          <w:p w14:paraId="798B3774" w14:textId="2189774C" w:rsidR="001C3C12" w:rsidRPr="00506459" w:rsidRDefault="001C3C12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EB0E7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1</w:t>
            </w:r>
          </w:p>
        </w:tc>
        <w:tc>
          <w:tcPr>
            <w:tcW w:w="406" w:type="dxa"/>
            <w:noWrap/>
            <w:vAlign w:val="center"/>
            <w:hideMark/>
          </w:tcPr>
          <w:p w14:paraId="6CDB577F" w14:textId="26116D78" w:rsidR="001C3C12" w:rsidRPr="00506459" w:rsidRDefault="001C3C12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EB0E7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72</w:t>
            </w:r>
          </w:p>
        </w:tc>
        <w:tc>
          <w:tcPr>
            <w:tcW w:w="536" w:type="dxa"/>
            <w:noWrap/>
            <w:vAlign w:val="center"/>
            <w:hideMark/>
          </w:tcPr>
          <w:p w14:paraId="35B894CE" w14:textId="1B110147" w:rsidR="001C3C12" w:rsidRPr="00506459" w:rsidRDefault="001C3C12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EB0E7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52</w:t>
            </w:r>
          </w:p>
        </w:tc>
        <w:tc>
          <w:tcPr>
            <w:tcW w:w="1116" w:type="dxa"/>
            <w:noWrap/>
            <w:vAlign w:val="center"/>
            <w:hideMark/>
          </w:tcPr>
          <w:p w14:paraId="05316B72" w14:textId="786FB744" w:rsidR="001C3C12" w:rsidRPr="00506459" w:rsidRDefault="001C3C12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EB0E7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.9</w:t>
            </w:r>
          </w:p>
        </w:tc>
      </w:tr>
      <w:tr w:rsidR="00C45CA7" w:rsidRPr="00506459" w14:paraId="0FDD9158" w14:textId="77777777" w:rsidTr="00C45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99E1A5E" w14:textId="429888A0" w:rsidR="001C3C12" w:rsidRPr="00506459" w:rsidRDefault="001C3C12" w:rsidP="001E1F6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aps w:val="0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aps w:val="0"/>
                <w:color w:val="000000"/>
                <w:kern w:val="0"/>
                <w:sz w:val="18"/>
                <w:szCs w:val="18"/>
                <w:vertAlign w:val="superscript"/>
                <w:lang w:eastAsia="nl-NL"/>
                <w14:ligatures w14:val="none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14:paraId="316662E3" w14:textId="7EBFEE5C" w:rsidR="001C3C12" w:rsidRPr="00506459" w:rsidRDefault="001C3C12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EB0E7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1.2</w:t>
            </w:r>
          </w:p>
        </w:tc>
        <w:tc>
          <w:tcPr>
            <w:tcW w:w="0" w:type="auto"/>
            <w:noWrap/>
            <w:vAlign w:val="center"/>
            <w:hideMark/>
          </w:tcPr>
          <w:p w14:paraId="3FEC7708" w14:textId="33B3D630" w:rsidR="001C3C12" w:rsidRPr="00506459" w:rsidRDefault="001C3C12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EB0E7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3</w:t>
            </w:r>
          </w:p>
        </w:tc>
        <w:tc>
          <w:tcPr>
            <w:tcW w:w="0" w:type="auto"/>
            <w:noWrap/>
            <w:vAlign w:val="center"/>
            <w:hideMark/>
          </w:tcPr>
          <w:p w14:paraId="6D9F3C34" w14:textId="7132A5F9" w:rsidR="001C3C12" w:rsidRPr="00506459" w:rsidRDefault="001C3C12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EB0E7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31</w:t>
            </w:r>
          </w:p>
        </w:tc>
        <w:tc>
          <w:tcPr>
            <w:tcW w:w="0" w:type="auto"/>
            <w:noWrap/>
            <w:vAlign w:val="center"/>
            <w:hideMark/>
          </w:tcPr>
          <w:p w14:paraId="10D58FFA" w14:textId="5149BFF1" w:rsidR="001C3C12" w:rsidRPr="00506459" w:rsidRDefault="001C3C12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EB0E7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98</w:t>
            </w:r>
          </w:p>
        </w:tc>
        <w:tc>
          <w:tcPr>
            <w:tcW w:w="1066" w:type="dxa"/>
            <w:noWrap/>
            <w:vAlign w:val="center"/>
            <w:hideMark/>
          </w:tcPr>
          <w:p w14:paraId="6C0131AD" w14:textId="05572D11" w:rsidR="001C3C12" w:rsidRPr="00506459" w:rsidRDefault="001C3C12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EB0E7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.93</w:t>
            </w:r>
          </w:p>
        </w:tc>
        <w:tc>
          <w:tcPr>
            <w:tcW w:w="627" w:type="dxa"/>
            <w:noWrap/>
            <w:vAlign w:val="center"/>
            <w:hideMark/>
          </w:tcPr>
          <w:p w14:paraId="04DB9B1C" w14:textId="178248AA" w:rsidR="001C3C12" w:rsidRPr="00506459" w:rsidRDefault="001C3C12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EB0E7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0.9</w:t>
            </w:r>
          </w:p>
        </w:tc>
        <w:tc>
          <w:tcPr>
            <w:tcW w:w="579" w:type="dxa"/>
            <w:noWrap/>
            <w:vAlign w:val="center"/>
            <w:hideMark/>
          </w:tcPr>
          <w:p w14:paraId="77DA2BF4" w14:textId="008A5FA9" w:rsidR="001C3C12" w:rsidRPr="00506459" w:rsidRDefault="001C3C12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EB0E7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5</w:t>
            </w:r>
          </w:p>
        </w:tc>
        <w:tc>
          <w:tcPr>
            <w:tcW w:w="490" w:type="dxa"/>
            <w:noWrap/>
            <w:vAlign w:val="center"/>
            <w:hideMark/>
          </w:tcPr>
          <w:p w14:paraId="07D524FB" w14:textId="12CC8023" w:rsidR="001C3C12" w:rsidRPr="00506459" w:rsidRDefault="001C3C12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EB0E7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79</w:t>
            </w:r>
          </w:p>
        </w:tc>
        <w:tc>
          <w:tcPr>
            <w:tcW w:w="536" w:type="dxa"/>
            <w:noWrap/>
            <w:vAlign w:val="center"/>
            <w:hideMark/>
          </w:tcPr>
          <w:p w14:paraId="16F8760C" w14:textId="5792B39A" w:rsidR="001C3C12" w:rsidRPr="00506459" w:rsidRDefault="001C3C12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EB0E7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91</w:t>
            </w:r>
          </w:p>
        </w:tc>
        <w:tc>
          <w:tcPr>
            <w:tcW w:w="1070" w:type="dxa"/>
            <w:noWrap/>
            <w:vAlign w:val="center"/>
            <w:hideMark/>
          </w:tcPr>
          <w:p w14:paraId="54D55B10" w14:textId="6A486E5A" w:rsidR="001C3C12" w:rsidRPr="00506459" w:rsidRDefault="001C3C12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EB0E7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.95</w:t>
            </w:r>
          </w:p>
        </w:tc>
        <w:tc>
          <w:tcPr>
            <w:tcW w:w="536" w:type="dxa"/>
            <w:noWrap/>
            <w:vAlign w:val="center"/>
            <w:hideMark/>
          </w:tcPr>
          <w:p w14:paraId="18135134" w14:textId="7773AAAE" w:rsidR="001C3C12" w:rsidRPr="00506459" w:rsidRDefault="001C3C12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EB0E7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1.9</w:t>
            </w:r>
          </w:p>
        </w:tc>
        <w:tc>
          <w:tcPr>
            <w:tcW w:w="579" w:type="dxa"/>
            <w:noWrap/>
            <w:vAlign w:val="center"/>
            <w:hideMark/>
          </w:tcPr>
          <w:p w14:paraId="381EE9F2" w14:textId="47063130" w:rsidR="001C3C12" w:rsidRPr="00506459" w:rsidRDefault="001C3C12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EB0E7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4</w:t>
            </w:r>
          </w:p>
        </w:tc>
        <w:tc>
          <w:tcPr>
            <w:tcW w:w="406" w:type="dxa"/>
            <w:noWrap/>
            <w:vAlign w:val="center"/>
            <w:hideMark/>
          </w:tcPr>
          <w:p w14:paraId="1501A948" w14:textId="522FF4C3" w:rsidR="001C3C12" w:rsidRPr="00506459" w:rsidRDefault="001C3C12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EB0E7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73</w:t>
            </w:r>
          </w:p>
        </w:tc>
        <w:tc>
          <w:tcPr>
            <w:tcW w:w="536" w:type="dxa"/>
            <w:noWrap/>
            <w:vAlign w:val="center"/>
            <w:hideMark/>
          </w:tcPr>
          <w:p w14:paraId="7BC7E3C1" w14:textId="359AC3B7" w:rsidR="001C3C12" w:rsidRPr="00506459" w:rsidRDefault="001C3C12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EB0E7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67</w:t>
            </w:r>
          </w:p>
        </w:tc>
        <w:tc>
          <w:tcPr>
            <w:tcW w:w="1116" w:type="dxa"/>
            <w:noWrap/>
            <w:vAlign w:val="center"/>
            <w:hideMark/>
          </w:tcPr>
          <w:p w14:paraId="3E795095" w14:textId="492B3DDD" w:rsidR="001C3C12" w:rsidRPr="00506459" w:rsidRDefault="001C3C12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EB0E7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.27</w:t>
            </w:r>
          </w:p>
        </w:tc>
      </w:tr>
      <w:tr w:rsidR="00C45CA7" w:rsidRPr="00506459" w14:paraId="7DCD3122" w14:textId="77777777" w:rsidTr="00C45C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21D83A2" w14:textId="4DAA7D6B" w:rsidR="001C3C12" w:rsidRPr="00506459" w:rsidRDefault="001C3C12" w:rsidP="001E1F6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aps w:val="0"/>
                <w:color w:val="000000"/>
                <w:kern w:val="0"/>
                <w:sz w:val="18"/>
                <w:szCs w:val="18"/>
                <w:vertAlign w:val="superscript"/>
                <w:lang w:eastAsia="nl-NL"/>
                <w14:ligatures w14:val="none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14:paraId="014FAD34" w14:textId="52C67B13" w:rsidR="001C3C12" w:rsidRPr="00506459" w:rsidRDefault="001C3C12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EB0E7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2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0</w:t>
            </w:r>
          </w:p>
        </w:tc>
        <w:tc>
          <w:tcPr>
            <w:tcW w:w="0" w:type="auto"/>
            <w:noWrap/>
            <w:vAlign w:val="center"/>
            <w:hideMark/>
          </w:tcPr>
          <w:p w14:paraId="68B46513" w14:textId="0F648DE8" w:rsidR="001C3C12" w:rsidRPr="00506459" w:rsidRDefault="001C3C12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EB0E7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14:paraId="6B968B27" w14:textId="0CF28A95" w:rsidR="001C3C12" w:rsidRPr="00506459" w:rsidRDefault="001C3C12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EB0E7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92</w:t>
            </w:r>
          </w:p>
        </w:tc>
        <w:tc>
          <w:tcPr>
            <w:tcW w:w="0" w:type="auto"/>
            <w:noWrap/>
            <w:vAlign w:val="center"/>
            <w:hideMark/>
          </w:tcPr>
          <w:p w14:paraId="09654923" w14:textId="5A716E65" w:rsidR="001C3C12" w:rsidRPr="00506459" w:rsidRDefault="001C3C12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EB0E7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55</w:t>
            </w:r>
          </w:p>
        </w:tc>
        <w:tc>
          <w:tcPr>
            <w:tcW w:w="1066" w:type="dxa"/>
            <w:noWrap/>
            <w:vAlign w:val="center"/>
            <w:hideMark/>
          </w:tcPr>
          <w:p w14:paraId="0DB381D5" w14:textId="6E0D67AE" w:rsidR="001C3C12" w:rsidRPr="00506459" w:rsidRDefault="001C3C12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EB0E7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.45</w:t>
            </w:r>
          </w:p>
        </w:tc>
        <w:tc>
          <w:tcPr>
            <w:tcW w:w="627" w:type="dxa"/>
            <w:noWrap/>
            <w:vAlign w:val="center"/>
            <w:hideMark/>
          </w:tcPr>
          <w:p w14:paraId="3A88921C" w14:textId="5EB56576" w:rsidR="001C3C12" w:rsidRPr="00506459" w:rsidRDefault="001C3C12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EB0E7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1.4</w:t>
            </w:r>
          </w:p>
        </w:tc>
        <w:tc>
          <w:tcPr>
            <w:tcW w:w="579" w:type="dxa"/>
            <w:noWrap/>
            <w:vAlign w:val="center"/>
            <w:hideMark/>
          </w:tcPr>
          <w:p w14:paraId="245A0BD3" w14:textId="2135DD60" w:rsidR="001C3C12" w:rsidRPr="00506459" w:rsidRDefault="001C3C12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EB0E7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8</w:t>
            </w:r>
          </w:p>
        </w:tc>
        <w:tc>
          <w:tcPr>
            <w:tcW w:w="490" w:type="dxa"/>
            <w:noWrap/>
            <w:vAlign w:val="center"/>
            <w:hideMark/>
          </w:tcPr>
          <w:p w14:paraId="2D84545A" w14:textId="365AB254" w:rsidR="001C3C12" w:rsidRPr="00506459" w:rsidRDefault="001C3C12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EB0E7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82</w:t>
            </w:r>
          </w:p>
        </w:tc>
        <w:tc>
          <w:tcPr>
            <w:tcW w:w="536" w:type="dxa"/>
            <w:noWrap/>
            <w:vAlign w:val="center"/>
            <w:hideMark/>
          </w:tcPr>
          <w:p w14:paraId="48A4CB19" w14:textId="2BC89906" w:rsidR="001C3C12" w:rsidRPr="00506459" w:rsidRDefault="001C3C12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EB0E7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64</w:t>
            </w:r>
          </w:p>
        </w:tc>
        <w:tc>
          <w:tcPr>
            <w:tcW w:w="1070" w:type="dxa"/>
            <w:noWrap/>
            <w:vAlign w:val="center"/>
            <w:hideMark/>
          </w:tcPr>
          <w:p w14:paraId="75106614" w14:textId="17B70CE0" w:rsidR="001C3C12" w:rsidRPr="00506459" w:rsidRDefault="001C3C12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EB0E7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.74</w:t>
            </w:r>
          </w:p>
        </w:tc>
        <w:tc>
          <w:tcPr>
            <w:tcW w:w="536" w:type="dxa"/>
            <w:noWrap/>
            <w:vAlign w:val="center"/>
            <w:hideMark/>
          </w:tcPr>
          <w:p w14:paraId="112911F8" w14:textId="327ED88B" w:rsidR="001C3C12" w:rsidRPr="00506459" w:rsidRDefault="001C3C12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EB0E7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3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0</w:t>
            </w:r>
          </w:p>
        </w:tc>
        <w:tc>
          <w:tcPr>
            <w:tcW w:w="579" w:type="dxa"/>
            <w:noWrap/>
            <w:vAlign w:val="center"/>
            <w:hideMark/>
          </w:tcPr>
          <w:p w14:paraId="6FA2FE94" w14:textId="68F1A625" w:rsidR="001C3C12" w:rsidRPr="00506459" w:rsidRDefault="001C3C12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EB0E7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1</w:t>
            </w:r>
          </w:p>
        </w:tc>
        <w:tc>
          <w:tcPr>
            <w:tcW w:w="406" w:type="dxa"/>
            <w:noWrap/>
            <w:vAlign w:val="center"/>
            <w:hideMark/>
          </w:tcPr>
          <w:p w14:paraId="5B0D6967" w14:textId="56ED5636" w:rsidR="001C3C12" w:rsidRPr="00506459" w:rsidRDefault="001C3C12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EB0E7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77</w:t>
            </w:r>
          </w:p>
        </w:tc>
        <w:tc>
          <w:tcPr>
            <w:tcW w:w="536" w:type="dxa"/>
            <w:noWrap/>
            <w:vAlign w:val="center"/>
            <w:hideMark/>
          </w:tcPr>
          <w:p w14:paraId="2C917527" w14:textId="2FEC11F6" w:rsidR="001C3C12" w:rsidRPr="002A6AD3" w:rsidRDefault="001C3C12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</w:pPr>
            <w:r w:rsidRPr="002A6AD3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40</w:t>
            </w:r>
          </w:p>
        </w:tc>
        <w:tc>
          <w:tcPr>
            <w:tcW w:w="1116" w:type="dxa"/>
            <w:noWrap/>
            <w:vAlign w:val="center"/>
            <w:hideMark/>
          </w:tcPr>
          <w:p w14:paraId="63481FC0" w14:textId="74FDF961" w:rsidR="001C3C12" w:rsidRPr="00506459" w:rsidRDefault="001C3C12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EB0E7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.99</w:t>
            </w:r>
          </w:p>
        </w:tc>
      </w:tr>
      <w:tr w:rsidR="00C45CA7" w:rsidRPr="00506459" w14:paraId="73C29829" w14:textId="77777777" w:rsidTr="00C45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3E2EDB9" w14:textId="77777777" w:rsidR="001C3C12" w:rsidRPr="00506459" w:rsidRDefault="001C3C12" w:rsidP="001E1F6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73C69C29" w14:textId="6A8687B4" w:rsidR="001C3C12" w:rsidRPr="00506459" w:rsidRDefault="001C3C12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EB0E7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2561B573" w14:textId="1221587A" w:rsidR="001C3C12" w:rsidRPr="00506459" w:rsidRDefault="001C3C12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EB0E7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307ACDA0" w14:textId="11EB7E3D" w:rsidR="001C3C12" w:rsidRPr="00506459" w:rsidRDefault="001C3C12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EB0E7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722F4C96" w14:textId="232EC241" w:rsidR="001C3C12" w:rsidRPr="00506459" w:rsidRDefault="001C3C12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EB0E7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A</w:t>
            </w:r>
          </w:p>
        </w:tc>
        <w:tc>
          <w:tcPr>
            <w:tcW w:w="1066" w:type="dxa"/>
            <w:noWrap/>
            <w:vAlign w:val="center"/>
            <w:hideMark/>
          </w:tcPr>
          <w:p w14:paraId="1B9A120D" w14:textId="2E1DD2CA" w:rsidR="001C3C12" w:rsidRPr="00506459" w:rsidRDefault="001C3C12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EB0E7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A</w:t>
            </w:r>
          </w:p>
        </w:tc>
        <w:tc>
          <w:tcPr>
            <w:tcW w:w="627" w:type="dxa"/>
            <w:noWrap/>
            <w:vAlign w:val="center"/>
            <w:hideMark/>
          </w:tcPr>
          <w:p w14:paraId="00B3446F" w14:textId="0F18E356" w:rsidR="001C3C12" w:rsidRPr="00506459" w:rsidRDefault="001C3C12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EB0E7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1.1</w:t>
            </w:r>
          </w:p>
        </w:tc>
        <w:tc>
          <w:tcPr>
            <w:tcW w:w="579" w:type="dxa"/>
            <w:noWrap/>
            <w:vAlign w:val="center"/>
            <w:hideMark/>
          </w:tcPr>
          <w:p w14:paraId="78550347" w14:textId="58EA05B8" w:rsidR="001C3C12" w:rsidRPr="00506459" w:rsidRDefault="001C3C12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EB0E7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6</w:t>
            </w:r>
          </w:p>
        </w:tc>
        <w:tc>
          <w:tcPr>
            <w:tcW w:w="490" w:type="dxa"/>
            <w:noWrap/>
            <w:vAlign w:val="center"/>
            <w:hideMark/>
          </w:tcPr>
          <w:p w14:paraId="706BBA65" w14:textId="4A94E581" w:rsidR="001C3C12" w:rsidRPr="00506459" w:rsidRDefault="001C3C12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EB0E7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06</w:t>
            </w:r>
          </w:p>
        </w:tc>
        <w:tc>
          <w:tcPr>
            <w:tcW w:w="536" w:type="dxa"/>
            <w:noWrap/>
            <w:vAlign w:val="center"/>
            <w:hideMark/>
          </w:tcPr>
          <w:p w14:paraId="6FDAA6F4" w14:textId="1229DF23" w:rsidR="001C3C12" w:rsidRPr="00506459" w:rsidRDefault="001C3C12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EB0E7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91</w:t>
            </w:r>
          </w:p>
        </w:tc>
        <w:tc>
          <w:tcPr>
            <w:tcW w:w="1070" w:type="dxa"/>
            <w:noWrap/>
            <w:vAlign w:val="center"/>
            <w:hideMark/>
          </w:tcPr>
          <w:p w14:paraId="3243DEFE" w14:textId="28FF5F5A" w:rsidR="001C3C12" w:rsidRPr="00506459" w:rsidRDefault="001C3C12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EB0E7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.03</w:t>
            </w:r>
          </w:p>
        </w:tc>
        <w:tc>
          <w:tcPr>
            <w:tcW w:w="536" w:type="dxa"/>
            <w:noWrap/>
            <w:vAlign w:val="center"/>
            <w:hideMark/>
          </w:tcPr>
          <w:p w14:paraId="70CE95F4" w14:textId="2DDD24EF" w:rsidR="001C3C12" w:rsidRPr="00506459" w:rsidRDefault="001C3C12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EB0E7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1.5</w:t>
            </w:r>
          </w:p>
        </w:tc>
        <w:tc>
          <w:tcPr>
            <w:tcW w:w="579" w:type="dxa"/>
            <w:noWrap/>
            <w:vAlign w:val="center"/>
            <w:hideMark/>
          </w:tcPr>
          <w:p w14:paraId="405BB01F" w14:textId="55C702A1" w:rsidR="001C3C12" w:rsidRPr="00506459" w:rsidRDefault="001C3C12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EB0E7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7</w:t>
            </w:r>
          </w:p>
        </w:tc>
        <w:tc>
          <w:tcPr>
            <w:tcW w:w="406" w:type="dxa"/>
            <w:noWrap/>
            <w:vAlign w:val="center"/>
            <w:hideMark/>
          </w:tcPr>
          <w:p w14:paraId="1880601E" w14:textId="39F419F4" w:rsidR="001C3C12" w:rsidRPr="00506459" w:rsidRDefault="001C3C12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EB0E7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97</w:t>
            </w:r>
          </w:p>
        </w:tc>
        <w:tc>
          <w:tcPr>
            <w:tcW w:w="536" w:type="dxa"/>
            <w:noWrap/>
            <w:vAlign w:val="center"/>
            <w:hideMark/>
          </w:tcPr>
          <w:p w14:paraId="0FF423FC" w14:textId="2F028DD5" w:rsidR="001C3C12" w:rsidRPr="00506459" w:rsidRDefault="001C3C12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EB0E7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63</w:t>
            </w:r>
          </w:p>
        </w:tc>
        <w:tc>
          <w:tcPr>
            <w:tcW w:w="1116" w:type="dxa"/>
            <w:noWrap/>
            <w:vAlign w:val="center"/>
            <w:hideMark/>
          </w:tcPr>
          <w:p w14:paraId="24154028" w14:textId="1BE77095" w:rsidR="001C3C12" w:rsidRPr="00506459" w:rsidRDefault="001C3C12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EB0E7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.94</w:t>
            </w:r>
          </w:p>
        </w:tc>
      </w:tr>
      <w:tr w:rsidR="001C3C12" w:rsidRPr="00506459" w14:paraId="5E2ADBCE" w14:textId="77777777" w:rsidTr="00C45C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B546258" w14:textId="77777777" w:rsidR="001C3C12" w:rsidRPr="00506459" w:rsidRDefault="001C3C12" w:rsidP="001E1F6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3F4D90C7" w14:textId="4757A6AE" w:rsidR="001C3C12" w:rsidRPr="00506459" w:rsidRDefault="001C3C12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EB0E7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1.5</w:t>
            </w:r>
          </w:p>
        </w:tc>
        <w:tc>
          <w:tcPr>
            <w:tcW w:w="0" w:type="auto"/>
            <w:noWrap/>
            <w:vAlign w:val="center"/>
            <w:hideMark/>
          </w:tcPr>
          <w:p w14:paraId="1DB7EEB9" w14:textId="5501F966" w:rsidR="001C3C12" w:rsidRPr="00506459" w:rsidRDefault="001C3C12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EB0E7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14:paraId="344DED2C" w14:textId="1E1C839D" w:rsidR="001C3C12" w:rsidRPr="00506459" w:rsidRDefault="001C3C12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EB0E7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88</w:t>
            </w:r>
          </w:p>
        </w:tc>
        <w:tc>
          <w:tcPr>
            <w:tcW w:w="0" w:type="auto"/>
            <w:noWrap/>
            <w:vAlign w:val="center"/>
            <w:hideMark/>
          </w:tcPr>
          <w:p w14:paraId="2C909324" w14:textId="470AB43C" w:rsidR="001C3C12" w:rsidRPr="00506459" w:rsidRDefault="001C3C12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EB0E7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52</w:t>
            </w:r>
          </w:p>
        </w:tc>
        <w:tc>
          <w:tcPr>
            <w:tcW w:w="1066" w:type="dxa"/>
            <w:noWrap/>
            <w:vAlign w:val="center"/>
            <w:hideMark/>
          </w:tcPr>
          <w:p w14:paraId="4169A3F8" w14:textId="2A46CE05" w:rsidR="001C3C12" w:rsidRPr="00506459" w:rsidRDefault="001C3C12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EB0E78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.64</w:t>
            </w:r>
          </w:p>
        </w:tc>
        <w:tc>
          <w:tcPr>
            <w:tcW w:w="6475" w:type="dxa"/>
            <w:gridSpan w:val="10"/>
            <w:noWrap/>
            <w:vAlign w:val="center"/>
          </w:tcPr>
          <w:p w14:paraId="7EC75F0F" w14:textId="23EF7E6B" w:rsidR="001C3C12" w:rsidRPr="00506459" w:rsidRDefault="001C3C12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94987"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Dropped out</w:t>
            </w:r>
          </w:p>
        </w:tc>
      </w:tr>
      <w:tr w:rsidR="001C3C12" w:rsidRPr="00506459" w14:paraId="348BD58A" w14:textId="77777777" w:rsidTr="00C45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D3F620D" w14:textId="77777777" w:rsidR="001C3C12" w:rsidRPr="00506459" w:rsidRDefault="001C3C12" w:rsidP="001E1F6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7</w:t>
            </w:r>
          </w:p>
        </w:tc>
        <w:tc>
          <w:tcPr>
            <w:tcW w:w="9648" w:type="dxa"/>
            <w:gridSpan w:val="15"/>
            <w:noWrap/>
            <w:vAlign w:val="center"/>
          </w:tcPr>
          <w:p w14:paraId="196E7C5B" w14:textId="793C98C6" w:rsidR="001C3C12" w:rsidRPr="00506459" w:rsidRDefault="001C3C12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Dropped out</w:t>
            </w:r>
          </w:p>
        </w:tc>
      </w:tr>
      <w:tr w:rsidR="00C45CA7" w:rsidRPr="00506459" w14:paraId="0ABDC728" w14:textId="77777777" w:rsidTr="00C45C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38BD81C" w14:textId="77777777" w:rsidR="002C146B" w:rsidRPr="00506459" w:rsidRDefault="002C146B" w:rsidP="001E1F6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56EEA73A" w14:textId="2FCE7C24" w:rsidR="002C146B" w:rsidRPr="00506459" w:rsidRDefault="002C146B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1.4</w:t>
            </w:r>
          </w:p>
        </w:tc>
        <w:tc>
          <w:tcPr>
            <w:tcW w:w="0" w:type="auto"/>
            <w:noWrap/>
            <w:vAlign w:val="center"/>
          </w:tcPr>
          <w:p w14:paraId="1C923C0E" w14:textId="22098991" w:rsidR="002C146B" w:rsidRPr="00506459" w:rsidRDefault="002C146B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4</w:t>
            </w:r>
          </w:p>
        </w:tc>
        <w:tc>
          <w:tcPr>
            <w:tcW w:w="0" w:type="auto"/>
            <w:noWrap/>
            <w:vAlign w:val="center"/>
          </w:tcPr>
          <w:p w14:paraId="3116B2B6" w14:textId="7D5C7A78" w:rsidR="002C146B" w:rsidRPr="00506459" w:rsidRDefault="002C146B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46</w:t>
            </w:r>
          </w:p>
        </w:tc>
        <w:tc>
          <w:tcPr>
            <w:tcW w:w="0" w:type="auto"/>
            <w:noWrap/>
            <w:vAlign w:val="center"/>
          </w:tcPr>
          <w:p w14:paraId="4ED2D0D9" w14:textId="44E424E5" w:rsidR="002C146B" w:rsidRPr="003003FA" w:rsidRDefault="002C146B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003FA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57</w:t>
            </w:r>
          </w:p>
        </w:tc>
        <w:tc>
          <w:tcPr>
            <w:tcW w:w="1066" w:type="dxa"/>
            <w:noWrap/>
            <w:vAlign w:val="center"/>
          </w:tcPr>
          <w:p w14:paraId="08A301C8" w14:textId="179A9763" w:rsidR="002C146B" w:rsidRPr="00506459" w:rsidRDefault="002C146B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.59</w:t>
            </w:r>
          </w:p>
        </w:tc>
        <w:tc>
          <w:tcPr>
            <w:tcW w:w="627" w:type="dxa"/>
            <w:noWrap/>
            <w:vAlign w:val="center"/>
          </w:tcPr>
          <w:p w14:paraId="70880D2D" w14:textId="768931BC" w:rsidR="002C146B" w:rsidRPr="00506459" w:rsidRDefault="002C146B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.</w:t>
            </w:r>
          </w:p>
        </w:tc>
        <w:tc>
          <w:tcPr>
            <w:tcW w:w="579" w:type="dxa"/>
            <w:noWrap/>
            <w:vAlign w:val="center"/>
          </w:tcPr>
          <w:p w14:paraId="2E6E680B" w14:textId="1543432E" w:rsidR="002C146B" w:rsidRPr="00506459" w:rsidRDefault="002C146B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.</w:t>
            </w:r>
          </w:p>
        </w:tc>
        <w:tc>
          <w:tcPr>
            <w:tcW w:w="490" w:type="dxa"/>
            <w:noWrap/>
            <w:vAlign w:val="center"/>
          </w:tcPr>
          <w:p w14:paraId="5C9A28AA" w14:textId="5074FCAC" w:rsidR="002C146B" w:rsidRPr="00506459" w:rsidRDefault="002C146B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.</w:t>
            </w:r>
          </w:p>
        </w:tc>
        <w:tc>
          <w:tcPr>
            <w:tcW w:w="536" w:type="dxa"/>
            <w:noWrap/>
            <w:vAlign w:val="center"/>
          </w:tcPr>
          <w:p w14:paraId="2116E437" w14:textId="330E3ED5" w:rsidR="002C146B" w:rsidRPr="00506459" w:rsidRDefault="002C146B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.</w:t>
            </w:r>
          </w:p>
        </w:tc>
        <w:tc>
          <w:tcPr>
            <w:tcW w:w="1070" w:type="dxa"/>
            <w:noWrap/>
            <w:vAlign w:val="center"/>
          </w:tcPr>
          <w:p w14:paraId="063DDF63" w14:textId="448D3DE1" w:rsidR="002C146B" w:rsidRPr="00506459" w:rsidRDefault="002C146B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.</w:t>
            </w:r>
          </w:p>
        </w:tc>
        <w:tc>
          <w:tcPr>
            <w:tcW w:w="536" w:type="dxa"/>
            <w:noWrap/>
            <w:vAlign w:val="center"/>
          </w:tcPr>
          <w:p w14:paraId="0EAF7E6F" w14:textId="798BCC08" w:rsidR="002C146B" w:rsidRPr="00506459" w:rsidRDefault="002C146B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.</w:t>
            </w:r>
          </w:p>
        </w:tc>
        <w:tc>
          <w:tcPr>
            <w:tcW w:w="579" w:type="dxa"/>
            <w:noWrap/>
            <w:vAlign w:val="center"/>
          </w:tcPr>
          <w:p w14:paraId="7D9214E7" w14:textId="031F534F" w:rsidR="002C146B" w:rsidRPr="00506459" w:rsidRDefault="002C146B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.</w:t>
            </w:r>
          </w:p>
        </w:tc>
        <w:tc>
          <w:tcPr>
            <w:tcW w:w="406" w:type="dxa"/>
            <w:noWrap/>
            <w:vAlign w:val="center"/>
          </w:tcPr>
          <w:p w14:paraId="6838E50A" w14:textId="63CBAFAD" w:rsidR="002C146B" w:rsidRPr="00506459" w:rsidRDefault="002C146B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.</w:t>
            </w:r>
          </w:p>
        </w:tc>
        <w:tc>
          <w:tcPr>
            <w:tcW w:w="536" w:type="dxa"/>
            <w:noWrap/>
            <w:vAlign w:val="center"/>
          </w:tcPr>
          <w:p w14:paraId="69B7AC0A" w14:textId="181F5F9C" w:rsidR="002C146B" w:rsidRPr="00506459" w:rsidRDefault="002C146B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.</w:t>
            </w:r>
          </w:p>
        </w:tc>
        <w:tc>
          <w:tcPr>
            <w:tcW w:w="1116" w:type="dxa"/>
            <w:noWrap/>
            <w:vAlign w:val="center"/>
          </w:tcPr>
          <w:p w14:paraId="464FDBB1" w14:textId="06A3B366" w:rsidR="002C146B" w:rsidRPr="00506459" w:rsidRDefault="002C146B" w:rsidP="001E1F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.</w:t>
            </w:r>
          </w:p>
        </w:tc>
      </w:tr>
      <w:tr w:rsidR="00C45CA7" w:rsidRPr="00506459" w14:paraId="75646078" w14:textId="77777777" w:rsidTr="00C45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D8E06F9" w14:textId="77777777" w:rsidR="001C3C12" w:rsidRPr="00506459" w:rsidRDefault="001C3C12" w:rsidP="001E1F62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506459"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Median</w:t>
            </w:r>
          </w:p>
        </w:tc>
        <w:tc>
          <w:tcPr>
            <w:tcW w:w="0" w:type="auto"/>
            <w:noWrap/>
            <w:vAlign w:val="center"/>
            <w:hideMark/>
          </w:tcPr>
          <w:p w14:paraId="3CAE5633" w14:textId="0D835390" w:rsidR="001C3C12" w:rsidRPr="00506459" w:rsidRDefault="001C3C12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EB0E78"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1.7</w:t>
            </w:r>
          </w:p>
        </w:tc>
        <w:tc>
          <w:tcPr>
            <w:tcW w:w="0" w:type="auto"/>
            <w:noWrap/>
            <w:vAlign w:val="center"/>
            <w:hideMark/>
          </w:tcPr>
          <w:p w14:paraId="072DB0E8" w14:textId="0880E498" w:rsidR="001C3C12" w:rsidRPr="00506459" w:rsidRDefault="001C3C12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EB0E78"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8.5</w:t>
            </w:r>
          </w:p>
        </w:tc>
        <w:tc>
          <w:tcPr>
            <w:tcW w:w="0" w:type="auto"/>
            <w:noWrap/>
            <w:vAlign w:val="center"/>
            <w:hideMark/>
          </w:tcPr>
          <w:p w14:paraId="7EE8679B" w14:textId="2FC747A3" w:rsidR="001C3C12" w:rsidRPr="00506459" w:rsidRDefault="001C3C12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EB0E78"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90</w:t>
            </w:r>
          </w:p>
        </w:tc>
        <w:tc>
          <w:tcPr>
            <w:tcW w:w="0" w:type="auto"/>
            <w:noWrap/>
            <w:vAlign w:val="center"/>
            <w:hideMark/>
          </w:tcPr>
          <w:p w14:paraId="34DB8F68" w14:textId="1A53684A" w:rsidR="001C3C12" w:rsidRPr="00506459" w:rsidRDefault="001C3C12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EB0E78"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61</w:t>
            </w:r>
          </w:p>
        </w:tc>
        <w:tc>
          <w:tcPr>
            <w:tcW w:w="1066" w:type="dxa"/>
            <w:noWrap/>
            <w:vAlign w:val="center"/>
            <w:hideMark/>
          </w:tcPr>
          <w:p w14:paraId="66196A69" w14:textId="53333741" w:rsidR="001C3C12" w:rsidRPr="00506459" w:rsidRDefault="001C3C12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EB0E78"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.04</w:t>
            </w:r>
          </w:p>
        </w:tc>
        <w:tc>
          <w:tcPr>
            <w:tcW w:w="627" w:type="dxa"/>
            <w:noWrap/>
            <w:vAlign w:val="center"/>
            <w:hideMark/>
          </w:tcPr>
          <w:p w14:paraId="781431FB" w14:textId="6620B449" w:rsidR="001C3C12" w:rsidRPr="00506459" w:rsidRDefault="001C3C12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EB0E78"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1.25</w:t>
            </w:r>
          </w:p>
        </w:tc>
        <w:tc>
          <w:tcPr>
            <w:tcW w:w="579" w:type="dxa"/>
            <w:noWrap/>
            <w:vAlign w:val="center"/>
            <w:hideMark/>
          </w:tcPr>
          <w:p w14:paraId="39CE6358" w14:textId="1E03F1CD" w:rsidR="001C3C12" w:rsidRPr="00506459" w:rsidRDefault="001C3C12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EB0E78"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0</w:t>
            </w:r>
          </w:p>
        </w:tc>
        <w:tc>
          <w:tcPr>
            <w:tcW w:w="490" w:type="dxa"/>
            <w:noWrap/>
            <w:vAlign w:val="center"/>
            <w:hideMark/>
          </w:tcPr>
          <w:p w14:paraId="3DC5F5DE" w14:textId="34D2D478" w:rsidR="001C3C12" w:rsidRPr="00506459" w:rsidRDefault="001C3C12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EB0E78"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81</w:t>
            </w:r>
          </w:p>
        </w:tc>
        <w:tc>
          <w:tcPr>
            <w:tcW w:w="536" w:type="dxa"/>
            <w:noWrap/>
            <w:vAlign w:val="center"/>
            <w:hideMark/>
          </w:tcPr>
          <w:p w14:paraId="6E7629C0" w14:textId="51A2AF89" w:rsidR="001C3C12" w:rsidRPr="00506459" w:rsidRDefault="001C3C12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EB0E78"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82.5</w:t>
            </w:r>
          </w:p>
        </w:tc>
        <w:tc>
          <w:tcPr>
            <w:tcW w:w="1070" w:type="dxa"/>
            <w:noWrap/>
            <w:vAlign w:val="center"/>
            <w:hideMark/>
          </w:tcPr>
          <w:p w14:paraId="462C9E5D" w14:textId="2F98D658" w:rsidR="001C3C12" w:rsidRPr="00506459" w:rsidRDefault="001C3C12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EB0E78"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.05</w:t>
            </w:r>
          </w:p>
        </w:tc>
        <w:tc>
          <w:tcPr>
            <w:tcW w:w="536" w:type="dxa"/>
            <w:noWrap/>
            <w:vAlign w:val="center"/>
            <w:hideMark/>
          </w:tcPr>
          <w:p w14:paraId="38C43A1D" w14:textId="18F7139B" w:rsidR="001C3C12" w:rsidRPr="00506459" w:rsidRDefault="001C3C12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EB0E78"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1.9</w:t>
            </w:r>
          </w:p>
        </w:tc>
        <w:tc>
          <w:tcPr>
            <w:tcW w:w="579" w:type="dxa"/>
            <w:noWrap/>
            <w:vAlign w:val="center"/>
            <w:hideMark/>
          </w:tcPr>
          <w:p w14:paraId="5AF64CB1" w14:textId="7FD1ED81" w:rsidR="001C3C12" w:rsidRPr="00506459" w:rsidRDefault="001C3C12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EB0E78"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1</w:t>
            </w:r>
          </w:p>
        </w:tc>
        <w:tc>
          <w:tcPr>
            <w:tcW w:w="406" w:type="dxa"/>
            <w:noWrap/>
            <w:vAlign w:val="center"/>
            <w:hideMark/>
          </w:tcPr>
          <w:p w14:paraId="35E8FA31" w14:textId="69FF58F6" w:rsidR="001C3C12" w:rsidRPr="00506459" w:rsidRDefault="001C3C12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EB0E78"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75</w:t>
            </w:r>
          </w:p>
        </w:tc>
        <w:tc>
          <w:tcPr>
            <w:tcW w:w="536" w:type="dxa"/>
            <w:noWrap/>
            <w:vAlign w:val="center"/>
            <w:hideMark/>
          </w:tcPr>
          <w:p w14:paraId="45D3061D" w14:textId="4776BFBD" w:rsidR="001C3C12" w:rsidRPr="00506459" w:rsidRDefault="001C3C12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EB0E78"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57.5</w:t>
            </w:r>
          </w:p>
        </w:tc>
        <w:tc>
          <w:tcPr>
            <w:tcW w:w="1116" w:type="dxa"/>
            <w:noWrap/>
            <w:vAlign w:val="center"/>
            <w:hideMark/>
          </w:tcPr>
          <w:p w14:paraId="4B9E57FB" w14:textId="5DBC5498" w:rsidR="001C3C12" w:rsidRPr="00506459" w:rsidRDefault="001C3C12" w:rsidP="001E1F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EB0E78"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.5</w:t>
            </w: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9</w:t>
            </w:r>
          </w:p>
        </w:tc>
      </w:tr>
    </w:tbl>
    <w:p w14:paraId="1273B716" w14:textId="77777777" w:rsidR="00170BF3" w:rsidRDefault="00170BF3" w:rsidP="00DA6B71">
      <w:pPr>
        <w:rPr>
          <w:rFonts w:asciiTheme="minorHAnsi" w:hAnsiTheme="minorHAnsi" w:cstheme="minorHAnsi"/>
          <w:i/>
          <w:iCs/>
          <w:sz w:val="18"/>
          <w:szCs w:val="18"/>
          <w:lang w:val="en-US"/>
        </w:rPr>
      </w:pPr>
    </w:p>
    <w:p w14:paraId="30A49D30" w14:textId="0318126E" w:rsidR="00011C4B" w:rsidRPr="00F51C38" w:rsidRDefault="00F4731B" w:rsidP="00DA6B71">
      <w:pPr>
        <w:rPr>
          <w:lang w:val="en-US"/>
        </w:rPr>
      </w:pPr>
      <w:r>
        <w:rPr>
          <w:rFonts w:ascii="Calibri" w:eastAsia="Times New Roman" w:hAnsi="Calibri" w:cs="Calibri"/>
          <w:color w:val="000000"/>
          <w:kern w:val="0"/>
          <w:sz w:val="18"/>
          <w:szCs w:val="18"/>
          <w:vertAlign w:val="superscript"/>
          <w:lang w:val="en-US" w:eastAsia="nl-NL"/>
          <w14:ligatures w14:val="none"/>
        </w:rPr>
        <w:t xml:space="preserve">a </w:t>
      </w:r>
      <w:r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 xml:space="preserve">Siblings. </w:t>
      </w:r>
      <w:r w:rsidR="003B0FB4" w:rsidRPr="003B0FB4">
        <w:rPr>
          <w:rFonts w:asciiTheme="minorHAnsi" w:hAnsiTheme="minorHAnsi" w:cstheme="minorHAnsi"/>
          <w:i/>
          <w:iCs/>
          <w:sz w:val="18"/>
          <w:szCs w:val="18"/>
          <w:lang w:val="en-US"/>
        </w:rPr>
        <w:t>Abbreviations</w:t>
      </w:r>
      <w:r w:rsidR="003B0FB4" w:rsidRPr="003B0FB4">
        <w:rPr>
          <w:rFonts w:asciiTheme="minorHAnsi" w:hAnsiTheme="minorHAnsi" w:cstheme="minorHAnsi"/>
          <w:sz w:val="18"/>
          <w:szCs w:val="18"/>
          <w:lang w:val="en-US"/>
        </w:rPr>
        <w:t>: CA: cholic acid, PT: prothrombin time, aPTT: activated partial thromboplastin time, FV: Factor-V activity, FVII: Factor-VII activity, NA: data not available. PT and aPPT are presented in seconds, FV and FVII are presented in %, total cholesterol is presented in mmol/</w:t>
      </w:r>
      <w:r w:rsidR="003B386D">
        <w:rPr>
          <w:rFonts w:asciiTheme="minorHAnsi" w:hAnsiTheme="minorHAnsi" w:cstheme="minorHAnsi"/>
          <w:sz w:val="18"/>
          <w:szCs w:val="18"/>
          <w:lang w:val="en-US"/>
        </w:rPr>
        <w:t>L</w:t>
      </w:r>
      <w:r w:rsidR="003B0FB4" w:rsidRPr="003B0FB4">
        <w:rPr>
          <w:rFonts w:asciiTheme="minorHAnsi" w:hAnsiTheme="minorHAnsi" w:cstheme="minorHAnsi"/>
          <w:sz w:val="18"/>
          <w:szCs w:val="18"/>
          <w:lang w:val="en-US"/>
        </w:rPr>
        <w:t xml:space="preserve">. </w:t>
      </w:r>
      <w:r w:rsidR="003B0FB4" w:rsidRPr="003B0FB4">
        <w:rPr>
          <w:rFonts w:asciiTheme="minorHAnsi" w:hAnsiTheme="minorHAnsi" w:cstheme="minorHAnsi"/>
          <w:i/>
          <w:iCs/>
          <w:sz w:val="18"/>
          <w:szCs w:val="18"/>
          <w:lang w:val="en-US"/>
        </w:rPr>
        <w:t>Reference values</w:t>
      </w:r>
      <w:r w:rsidR="003B0FB4" w:rsidRPr="003B0FB4">
        <w:rPr>
          <w:rFonts w:asciiTheme="minorHAnsi" w:hAnsiTheme="minorHAnsi" w:cstheme="minorHAnsi"/>
          <w:sz w:val="18"/>
          <w:szCs w:val="18"/>
          <w:lang w:val="en-US"/>
        </w:rPr>
        <w:t xml:space="preserve">: PT: 9.7-11.9 seconds, aPPT: 22-29 seconds, FV: 80-140%, FVII: 80-140%, total cholesterol: &lt;5.0 mmol/L. Note: </w:t>
      </w:r>
      <w:r w:rsidR="00F51C38" w:rsidRPr="003B0FB4">
        <w:rPr>
          <w:rFonts w:asciiTheme="minorHAnsi" w:hAnsiTheme="minorHAnsi" w:cstheme="minorHAnsi"/>
          <w:sz w:val="18"/>
          <w:szCs w:val="18"/>
          <w:lang w:val="en-US"/>
        </w:rPr>
        <w:t>Significance</w:t>
      </w:r>
      <w:r w:rsidR="003B0FB4" w:rsidRPr="003B0FB4">
        <w:rPr>
          <w:rFonts w:asciiTheme="minorHAnsi" w:hAnsiTheme="minorHAnsi" w:cstheme="minorHAnsi"/>
          <w:sz w:val="18"/>
          <w:szCs w:val="18"/>
          <w:lang w:val="en-US"/>
        </w:rPr>
        <w:t xml:space="preserve"> of bold: value is ≥ 2 x ULN (upper limit of normal). Significance of </w:t>
      </w:r>
      <w:r w:rsidR="00E351CE">
        <w:rPr>
          <w:rFonts w:asciiTheme="minorHAnsi" w:hAnsiTheme="minorHAnsi" w:cstheme="minorHAnsi"/>
          <w:sz w:val="18"/>
          <w:szCs w:val="18"/>
          <w:lang w:val="en-US"/>
        </w:rPr>
        <w:t>underlined</w:t>
      </w:r>
      <w:r w:rsidR="003B0FB4" w:rsidRPr="003B0FB4">
        <w:rPr>
          <w:rFonts w:asciiTheme="minorHAnsi" w:hAnsiTheme="minorHAnsi" w:cstheme="minorHAnsi"/>
          <w:sz w:val="18"/>
          <w:szCs w:val="18"/>
          <w:lang w:val="en-US"/>
        </w:rPr>
        <w:t>: value is ≤ 2 x ULN.</w:t>
      </w:r>
      <w:r w:rsidR="00F51C38">
        <w:rPr>
          <w:rFonts w:asciiTheme="minorHAnsi" w:hAnsiTheme="minorHAnsi" w:cstheme="minorHAnsi"/>
          <w:sz w:val="18"/>
          <w:szCs w:val="18"/>
          <w:lang w:val="en-US"/>
        </w:rPr>
        <w:t xml:space="preserve"> </w:t>
      </w:r>
      <w:r w:rsidR="00F51C38">
        <w:rPr>
          <w:rFonts w:asciiTheme="minorHAnsi" w:hAnsiTheme="minorHAnsi" w:cstheme="minorHAnsi"/>
          <w:kern w:val="0"/>
          <w:sz w:val="18"/>
          <w:szCs w:val="18"/>
          <w:lang w:val="en-US"/>
          <w14:ligatures w14:val="none"/>
        </w:rPr>
        <w:t>Time point</w:t>
      </w:r>
      <w:r w:rsidR="00F51C38" w:rsidRPr="00E32989">
        <w:rPr>
          <w:rFonts w:asciiTheme="minorHAnsi" w:hAnsiTheme="minorHAnsi" w:cstheme="minorHAnsi"/>
          <w:kern w:val="0"/>
          <w:sz w:val="18"/>
          <w:szCs w:val="18"/>
          <w:lang w:val="en-US"/>
          <w14:ligatures w14:val="none"/>
        </w:rPr>
        <w:t xml:space="preserve"> has not yet been reached</w:t>
      </w:r>
      <w:r w:rsidR="00F51C38">
        <w:rPr>
          <w:rFonts w:asciiTheme="minorHAnsi" w:hAnsiTheme="minorHAnsi" w:cstheme="minorHAnsi"/>
          <w:kern w:val="0"/>
          <w:sz w:val="18"/>
          <w:szCs w:val="18"/>
          <w:lang w:val="en-US"/>
          <w14:ligatures w14:val="none"/>
        </w:rPr>
        <w:t xml:space="preserve"> (..).</w:t>
      </w:r>
    </w:p>
    <w:sectPr w:rsidR="00011C4B" w:rsidRPr="00F51C38" w:rsidSect="0066772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1CD989" w14:textId="77777777" w:rsidR="006B404A" w:rsidRDefault="006B404A" w:rsidP="00741F96">
      <w:pPr>
        <w:spacing w:line="240" w:lineRule="auto"/>
      </w:pPr>
      <w:r>
        <w:separator/>
      </w:r>
    </w:p>
  </w:endnote>
  <w:endnote w:type="continuationSeparator" w:id="0">
    <w:p w14:paraId="07196ED0" w14:textId="77777777" w:rsidR="006B404A" w:rsidRDefault="006B404A" w:rsidP="00741F9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3B5AB5" w14:textId="77777777" w:rsidR="006B404A" w:rsidRDefault="006B404A" w:rsidP="00741F96">
      <w:pPr>
        <w:spacing w:line="240" w:lineRule="auto"/>
      </w:pPr>
      <w:r>
        <w:separator/>
      </w:r>
    </w:p>
  </w:footnote>
  <w:footnote w:type="continuationSeparator" w:id="0">
    <w:p w14:paraId="6374C863" w14:textId="77777777" w:rsidR="006B404A" w:rsidRDefault="006B404A" w:rsidP="00741F9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36E"/>
    <w:rsid w:val="00001D31"/>
    <w:rsid w:val="00004229"/>
    <w:rsid w:val="00011C4B"/>
    <w:rsid w:val="00020C0D"/>
    <w:rsid w:val="000465C1"/>
    <w:rsid w:val="0007375A"/>
    <w:rsid w:val="0007673F"/>
    <w:rsid w:val="00083552"/>
    <w:rsid w:val="000A509C"/>
    <w:rsid w:val="000C74AE"/>
    <w:rsid w:val="000E5C70"/>
    <w:rsid w:val="000E6043"/>
    <w:rsid w:val="000E7BEF"/>
    <w:rsid w:val="000F272E"/>
    <w:rsid w:val="000F3A24"/>
    <w:rsid w:val="00105544"/>
    <w:rsid w:val="00132CC0"/>
    <w:rsid w:val="001368BB"/>
    <w:rsid w:val="00137775"/>
    <w:rsid w:val="0014549B"/>
    <w:rsid w:val="00170BF3"/>
    <w:rsid w:val="0017225F"/>
    <w:rsid w:val="00173057"/>
    <w:rsid w:val="00193764"/>
    <w:rsid w:val="00197508"/>
    <w:rsid w:val="001A3255"/>
    <w:rsid w:val="001A71D9"/>
    <w:rsid w:val="001B5041"/>
    <w:rsid w:val="001C3C12"/>
    <w:rsid w:val="001E0FA7"/>
    <w:rsid w:val="001E1F62"/>
    <w:rsid w:val="001E6AFB"/>
    <w:rsid w:val="001F61C1"/>
    <w:rsid w:val="002022FF"/>
    <w:rsid w:val="0021318B"/>
    <w:rsid w:val="00217BFE"/>
    <w:rsid w:val="00223041"/>
    <w:rsid w:val="00225B02"/>
    <w:rsid w:val="00234233"/>
    <w:rsid w:val="00243F31"/>
    <w:rsid w:val="002A1E16"/>
    <w:rsid w:val="002A6AD3"/>
    <w:rsid w:val="002B0DA1"/>
    <w:rsid w:val="002B6DF6"/>
    <w:rsid w:val="002B7A24"/>
    <w:rsid w:val="002C146B"/>
    <w:rsid w:val="002C1DA5"/>
    <w:rsid w:val="002D1BE8"/>
    <w:rsid w:val="002D1E49"/>
    <w:rsid w:val="002D6813"/>
    <w:rsid w:val="002E07C3"/>
    <w:rsid w:val="003003FA"/>
    <w:rsid w:val="00314898"/>
    <w:rsid w:val="00332704"/>
    <w:rsid w:val="0034390D"/>
    <w:rsid w:val="00355FA0"/>
    <w:rsid w:val="00385858"/>
    <w:rsid w:val="003861CD"/>
    <w:rsid w:val="003922E6"/>
    <w:rsid w:val="003A4ACE"/>
    <w:rsid w:val="003A5EE6"/>
    <w:rsid w:val="003B0FB4"/>
    <w:rsid w:val="003B386D"/>
    <w:rsid w:val="003B67BC"/>
    <w:rsid w:val="003E7B5D"/>
    <w:rsid w:val="00401F69"/>
    <w:rsid w:val="00403262"/>
    <w:rsid w:val="004130DB"/>
    <w:rsid w:val="0041329F"/>
    <w:rsid w:val="00417A55"/>
    <w:rsid w:val="00443AC2"/>
    <w:rsid w:val="004444FB"/>
    <w:rsid w:val="00465B0F"/>
    <w:rsid w:val="00467875"/>
    <w:rsid w:val="00476272"/>
    <w:rsid w:val="00481D0E"/>
    <w:rsid w:val="0049002D"/>
    <w:rsid w:val="00492629"/>
    <w:rsid w:val="00494E34"/>
    <w:rsid w:val="004A2040"/>
    <w:rsid w:val="004B5120"/>
    <w:rsid w:val="004C0AF7"/>
    <w:rsid w:val="004D6F71"/>
    <w:rsid w:val="004E10E2"/>
    <w:rsid w:val="00502B99"/>
    <w:rsid w:val="00502DD6"/>
    <w:rsid w:val="00505539"/>
    <w:rsid w:val="00506189"/>
    <w:rsid w:val="00506459"/>
    <w:rsid w:val="00507369"/>
    <w:rsid w:val="00507B73"/>
    <w:rsid w:val="005147C8"/>
    <w:rsid w:val="005241A2"/>
    <w:rsid w:val="0052734B"/>
    <w:rsid w:val="00543A13"/>
    <w:rsid w:val="00545362"/>
    <w:rsid w:val="0054746D"/>
    <w:rsid w:val="005525E9"/>
    <w:rsid w:val="0055292A"/>
    <w:rsid w:val="00554244"/>
    <w:rsid w:val="00554D77"/>
    <w:rsid w:val="0056224B"/>
    <w:rsid w:val="00582A99"/>
    <w:rsid w:val="005905A0"/>
    <w:rsid w:val="005B0599"/>
    <w:rsid w:val="005B2AF3"/>
    <w:rsid w:val="005B34D1"/>
    <w:rsid w:val="005C1A09"/>
    <w:rsid w:val="005D5506"/>
    <w:rsid w:val="005E4B36"/>
    <w:rsid w:val="0061699D"/>
    <w:rsid w:val="006248E1"/>
    <w:rsid w:val="006272D3"/>
    <w:rsid w:val="00635697"/>
    <w:rsid w:val="0067360C"/>
    <w:rsid w:val="006A77DC"/>
    <w:rsid w:val="006B404A"/>
    <w:rsid w:val="006B69AA"/>
    <w:rsid w:val="006E1286"/>
    <w:rsid w:val="006E36A6"/>
    <w:rsid w:val="006E7213"/>
    <w:rsid w:val="00715390"/>
    <w:rsid w:val="007164FC"/>
    <w:rsid w:val="0073126F"/>
    <w:rsid w:val="00732D3F"/>
    <w:rsid w:val="007400B9"/>
    <w:rsid w:val="00741F96"/>
    <w:rsid w:val="00757613"/>
    <w:rsid w:val="00766C64"/>
    <w:rsid w:val="00776506"/>
    <w:rsid w:val="007B6EBA"/>
    <w:rsid w:val="007D0955"/>
    <w:rsid w:val="007E3FD6"/>
    <w:rsid w:val="007E6BB5"/>
    <w:rsid w:val="00821C46"/>
    <w:rsid w:val="00821D64"/>
    <w:rsid w:val="00827EFC"/>
    <w:rsid w:val="008330F8"/>
    <w:rsid w:val="00840A00"/>
    <w:rsid w:val="0086684C"/>
    <w:rsid w:val="00893FDC"/>
    <w:rsid w:val="00897A5F"/>
    <w:rsid w:val="008C6790"/>
    <w:rsid w:val="008D2B2E"/>
    <w:rsid w:val="008D5659"/>
    <w:rsid w:val="008E12AA"/>
    <w:rsid w:val="008E69AB"/>
    <w:rsid w:val="008F2AF1"/>
    <w:rsid w:val="00915C38"/>
    <w:rsid w:val="00944185"/>
    <w:rsid w:val="0096220E"/>
    <w:rsid w:val="00976267"/>
    <w:rsid w:val="009B3915"/>
    <w:rsid w:val="009B60D0"/>
    <w:rsid w:val="009E41B1"/>
    <w:rsid w:val="009F732E"/>
    <w:rsid w:val="00A20818"/>
    <w:rsid w:val="00A239C2"/>
    <w:rsid w:val="00A321CA"/>
    <w:rsid w:val="00A33F00"/>
    <w:rsid w:val="00A407F8"/>
    <w:rsid w:val="00A43167"/>
    <w:rsid w:val="00A6328B"/>
    <w:rsid w:val="00A747E6"/>
    <w:rsid w:val="00A8536E"/>
    <w:rsid w:val="00A92AB5"/>
    <w:rsid w:val="00A94987"/>
    <w:rsid w:val="00AB7D45"/>
    <w:rsid w:val="00AC02B5"/>
    <w:rsid w:val="00AC411D"/>
    <w:rsid w:val="00AD3036"/>
    <w:rsid w:val="00AF06B6"/>
    <w:rsid w:val="00AF1171"/>
    <w:rsid w:val="00AF7BBA"/>
    <w:rsid w:val="00B02E12"/>
    <w:rsid w:val="00B05239"/>
    <w:rsid w:val="00B1336D"/>
    <w:rsid w:val="00B14FD5"/>
    <w:rsid w:val="00B22CE8"/>
    <w:rsid w:val="00B235B1"/>
    <w:rsid w:val="00B27FF7"/>
    <w:rsid w:val="00B42813"/>
    <w:rsid w:val="00B50F5D"/>
    <w:rsid w:val="00B725B3"/>
    <w:rsid w:val="00B77048"/>
    <w:rsid w:val="00B7767A"/>
    <w:rsid w:val="00BB0BD6"/>
    <w:rsid w:val="00BC392C"/>
    <w:rsid w:val="00BD0A69"/>
    <w:rsid w:val="00BD1BF4"/>
    <w:rsid w:val="00BD4EA1"/>
    <w:rsid w:val="00BF1269"/>
    <w:rsid w:val="00C45CA7"/>
    <w:rsid w:val="00C5265C"/>
    <w:rsid w:val="00C64C2D"/>
    <w:rsid w:val="00C94EB5"/>
    <w:rsid w:val="00CA3302"/>
    <w:rsid w:val="00CB1C85"/>
    <w:rsid w:val="00CB32A9"/>
    <w:rsid w:val="00CB5933"/>
    <w:rsid w:val="00CD67DC"/>
    <w:rsid w:val="00CE7D89"/>
    <w:rsid w:val="00CF0BFA"/>
    <w:rsid w:val="00D023A8"/>
    <w:rsid w:val="00D04470"/>
    <w:rsid w:val="00D47D42"/>
    <w:rsid w:val="00D51856"/>
    <w:rsid w:val="00D66FC4"/>
    <w:rsid w:val="00D75FF1"/>
    <w:rsid w:val="00D82BFA"/>
    <w:rsid w:val="00DA6B71"/>
    <w:rsid w:val="00DE0078"/>
    <w:rsid w:val="00DE02A2"/>
    <w:rsid w:val="00DE1441"/>
    <w:rsid w:val="00DF6498"/>
    <w:rsid w:val="00E148FC"/>
    <w:rsid w:val="00E1684F"/>
    <w:rsid w:val="00E22C8D"/>
    <w:rsid w:val="00E25834"/>
    <w:rsid w:val="00E351CE"/>
    <w:rsid w:val="00E366D2"/>
    <w:rsid w:val="00E45490"/>
    <w:rsid w:val="00E55BEF"/>
    <w:rsid w:val="00E600AE"/>
    <w:rsid w:val="00E7402D"/>
    <w:rsid w:val="00E74754"/>
    <w:rsid w:val="00E87BA0"/>
    <w:rsid w:val="00EB08A1"/>
    <w:rsid w:val="00EB0E78"/>
    <w:rsid w:val="00EB6E98"/>
    <w:rsid w:val="00ED3411"/>
    <w:rsid w:val="00ED7C8B"/>
    <w:rsid w:val="00EF1E15"/>
    <w:rsid w:val="00F1005F"/>
    <w:rsid w:val="00F4731B"/>
    <w:rsid w:val="00F51C38"/>
    <w:rsid w:val="00F541D6"/>
    <w:rsid w:val="00F75683"/>
    <w:rsid w:val="00F76731"/>
    <w:rsid w:val="00F95B30"/>
    <w:rsid w:val="00FA223C"/>
    <w:rsid w:val="00FA56E7"/>
    <w:rsid w:val="00FB1198"/>
    <w:rsid w:val="00FC6433"/>
    <w:rsid w:val="00FD03DA"/>
    <w:rsid w:val="00FD11B4"/>
    <w:rsid w:val="00FD6516"/>
    <w:rsid w:val="00FE1D4F"/>
    <w:rsid w:val="00FE72F6"/>
    <w:rsid w:val="00FF70F8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583794"/>
  <w15:chartTrackingRefBased/>
  <w15:docId w15:val="{AF9BE7C5-ED86-40A9-BBA8-880B2DD59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B08A1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EB08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nopgemaaktetabel3">
    <w:name w:val="Plain Table 3"/>
    <w:basedOn w:val="Standaardtabel"/>
    <w:uiPriority w:val="43"/>
    <w:rsid w:val="00893FD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Koptekst">
    <w:name w:val="header"/>
    <w:basedOn w:val="Standaard"/>
    <w:link w:val="KoptekstChar"/>
    <w:uiPriority w:val="99"/>
    <w:unhideWhenUsed/>
    <w:rsid w:val="00741F96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741F96"/>
    <w:rPr>
      <w:rFonts w:ascii="Trebuchet MS" w:hAnsi="Trebuchet MS"/>
    </w:rPr>
  </w:style>
  <w:style w:type="paragraph" w:styleId="Voettekst">
    <w:name w:val="footer"/>
    <w:basedOn w:val="Standaard"/>
    <w:link w:val="VoettekstChar"/>
    <w:uiPriority w:val="99"/>
    <w:unhideWhenUsed/>
    <w:rsid w:val="00741F96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41F96"/>
    <w:rPr>
      <w:rFonts w:ascii="Trebuchet MS" w:hAnsi="Trebuchet M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22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2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9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1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75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9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6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35431F14DF9F42B6386857EF3D9469" ma:contentTypeVersion="12" ma:contentTypeDescription="Een nieuw document maken." ma:contentTypeScope="" ma:versionID="e87afb99996413650e9bae00a12704f2">
  <xsd:schema xmlns:xsd="http://www.w3.org/2001/XMLSchema" xmlns:xs="http://www.w3.org/2001/XMLSchema" xmlns:p="http://schemas.microsoft.com/office/2006/metadata/properties" xmlns:ns3="51242052-dc8b-4443-a4a5-ac97a7e06508" targetNamespace="http://schemas.microsoft.com/office/2006/metadata/properties" ma:root="true" ma:fieldsID="906245fb126bdec4a7c09c81f826f3cf" ns3:_="">
    <xsd:import namespace="51242052-dc8b-4443-a4a5-ac97a7e0650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DateTaken" minOccurs="0"/>
                <xsd:element ref="ns3:MediaServiceSystemTags" minOccurs="0"/>
                <xsd:element ref="ns3:MediaServiceOCR" minOccurs="0"/>
                <xsd:element ref="ns3:MediaServiceLocation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242052-dc8b-4443-a4a5-ac97a7e065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6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1242052-dc8b-4443-a4a5-ac97a7e06508" xsi:nil="true"/>
  </documentManagement>
</p:properties>
</file>

<file path=customXml/itemProps1.xml><?xml version="1.0" encoding="utf-8"?>
<ds:datastoreItem xmlns:ds="http://schemas.openxmlformats.org/officeDocument/2006/customXml" ds:itemID="{F97D6E7F-8E7D-443A-95E9-62C5CEF7176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1242052-dc8b-4443-a4a5-ac97a7e0650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  <ds:schemaRef ds:uri="51242052-dc8b-4443-a4a5-ac97a7e0650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5</TotalTime>
  <Pages>1</Pages>
  <Words>331</Words>
  <Characters>1823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ak, Y. (Yasmin)</dc:creator>
  <cp:keywords/>
  <dc:description/>
  <cp:lastModifiedBy>Polak, Y. (Yasmin)</cp:lastModifiedBy>
  <cp:revision>58</cp:revision>
  <cp:lastPrinted>2024-09-24T14:25:00Z</cp:lastPrinted>
  <dcterms:created xsi:type="dcterms:W3CDTF">2024-05-29T10:17:00Z</dcterms:created>
  <dcterms:modified xsi:type="dcterms:W3CDTF">2024-12-03T2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35431F14DF9F42B6386857EF3D9469</vt:lpwstr>
  </property>
</Properties>
</file>